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F19F" w14:textId="0112CB0A" w:rsidR="00C224EE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905D42" w:rsidRPr="00905D42">
        <w:rPr>
          <w:rFonts w:ascii="Calibri" w:hAnsi="Calibri" w:cs="Calibri"/>
          <w:b/>
          <w:bCs/>
          <w:sz w:val="20"/>
          <w:szCs w:val="20"/>
        </w:rPr>
        <w:t>S</w:t>
      </w:r>
      <w:r w:rsidRPr="00905D42">
        <w:rPr>
          <w:rFonts w:ascii="Calibri" w:hAnsi="Calibri" w:cs="Calibri"/>
          <w:b/>
          <w:bCs/>
          <w:sz w:val="20"/>
          <w:szCs w:val="20"/>
        </w:rPr>
        <w:t>1</w:t>
      </w:r>
      <w:r w:rsidR="00574FAA" w:rsidRPr="00905D42">
        <w:rPr>
          <w:rFonts w:ascii="Calibri" w:hAnsi="Calibri" w:cs="Calibri"/>
          <w:b/>
          <w:bCs/>
          <w:sz w:val="20"/>
          <w:szCs w:val="20"/>
        </w:rPr>
        <w:t>.</w:t>
      </w:r>
      <w:r w:rsidR="007748AB">
        <w:rPr>
          <w:rFonts w:ascii="Calibri" w:hAnsi="Calibri" w:cs="Calibri"/>
          <w:sz w:val="20"/>
          <w:szCs w:val="20"/>
        </w:rPr>
        <w:t xml:space="preserve"> </w:t>
      </w:r>
      <w:r w:rsidR="007748AB" w:rsidRPr="007748AB">
        <w:rPr>
          <w:rFonts w:ascii="Calibri" w:hAnsi="Calibri" w:cs="Calibri"/>
          <w:sz w:val="20"/>
          <w:szCs w:val="20"/>
        </w:rPr>
        <w:t>Demographic, diagnostic, procedural, medication, visit, and laboratory codes utilized in the definition of the cohor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129"/>
        <w:gridCol w:w="2946"/>
        <w:gridCol w:w="7313"/>
      </w:tblGrid>
      <w:tr w:rsidR="00B577B5" w14:paraId="031AADA0" w14:textId="77777777" w:rsidTr="00EA3D44">
        <w:tc>
          <w:tcPr>
            <w:tcW w:w="5129" w:type="dxa"/>
            <w:shd w:val="clear" w:color="auto" w:fill="D1D1D1" w:themeFill="background2" w:themeFillShade="E6"/>
          </w:tcPr>
          <w:p w14:paraId="6978C454" w14:textId="4120BA48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46" w:type="dxa"/>
            <w:shd w:val="clear" w:color="auto" w:fill="D1D1D1" w:themeFill="background2" w:themeFillShade="E6"/>
          </w:tcPr>
          <w:p w14:paraId="5910C3AC" w14:textId="28171C41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313" w:type="dxa"/>
            <w:shd w:val="clear" w:color="auto" w:fill="D1D1D1" w:themeFill="background2" w:themeFillShade="E6"/>
          </w:tcPr>
          <w:p w14:paraId="732F92AB" w14:textId="1C9EA1EF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61562E" w14:paraId="49E48E32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090B10A" w14:textId="2DFBF2D4" w:rsidR="0061562E" w:rsidRPr="004C28C7" w:rsidRDefault="00A25397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</w:p>
        </w:tc>
      </w:tr>
      <w:tr w:rsidR="00544A27" w14:paraId="5B1F9C33" w14:textId="77777777" w:rsidTr="00166AD7">
        <w:tc>
          <w:tcPr>
            <w:tcW w:w="5129" w:type="dxa"/>
          </w:tcPr>
          <w:p w14:paraId="602FEB88" w14:textId="5F37D405" w:rsidR="00544A27" w:rsidRPr="00DF68BC" w:rsidRDefault="00544A27" w:rsidP="00544A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296B9DC5" w14:textId="7BCDBBEC" w:rsidR="00544A27" w:rsidRPr="00DF68BC" w:rsidRDefault="00544A27" w:rsidP="00544A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27</w:t>
            </w:r>
          </w:p>
        </w:tc>
        <w:tc>
          <w:tcPr>
            <w:tcW w:w="7313" w:type="dxa"/>
          </w:tcPr>
          <w:p w14:paraId="20904E7C" w14:textId="1EAF5375" w:rsidR="00544A27" w:rsidRPr="00DF68BC" w:rsidRDefault="00544A27" w:rsidP="00544A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bCs/>
                <w:sz w:val="18"/>
                <w:szCs w:val="20"/>
              </w:rPr>
              <w:t>Valvuloplasty, mitral valve, with cardiopulmonary bypass; radical reconstruction, with or without ring</w:t>
            </w:r>
          </w:p>
        </w:tc>
      </w:tr>
      <w:tr w:rsidR="00544A27" w14:paraId="515DB989" w14:textId="77777777" w:rsidTr="00166AD7">
        <w:tc>
          <w:tcPr>
            <w:tcW w:w="5129" w:type="dxa"/>
          </w:tcPr>
          <w:p w14:paraId="7D08F675" w14:textId="4721799C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5BE3EB20" w14:textId="6A4321CC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25</w:t>
            </w:r>
          </w:p>
        </w:tc>
        <w:tc>
          <w:tcPr>
            <w:tcW w:w="7313" w:type="dxa"/>
          </w:tcPr>
          <w:p w14:paraId="51C017CB" w14:textId="2C747DEE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alvuloplasty, mitral valve, with cardiopulmonary bypass</w:t>
            </w:r>
          </w:p>
        </w:tc>
      </w:tr>
      <w:tr w:rsidR="00544A27" w14:paraId="5F90931A" w14:textId="77777777" w:rsidTr="00166AD7">
        <w:tc>
          <w:tcPr>
            <w:tcW w:w="5129" w:type="dxa"/>
          </w:tcPr>
          <w:p w14:paraId="4658E909" w14:textId="0C0FDFBE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5BF0CFB7" w14:textId="58072C0D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26</w:t>
            </w:r>
          </w:p>
        </w:tc>
        <w:tc>
          <w:tcPr>
            <w:tcW w:w="7313" w:type="dxa"/>
          </w:tcPr>
          <w:p w14:paraId="405D8A54" w14:textId="2631D91F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alvuloplasty, mitral valve, with cardiopulmonary bypass; with prosthetic ring</w:t>
            </w:r>
          </w:p>
        </w:tc>
      </w:tr>
      <w:tr w:rsidR="00544A27" w14:paraId="7D130519" w14:textId="77777777" w:rsidTr="00166AD7">
        <w:tc>
          <w:tcPr>
            <w:tcW w:w="5129" w:type="dxa"/>
          </w:tcPr>
          <w:p w14:paraId="1366D1AF" w14:textId="61635167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6A86E450" w14:textId="3A36BFC6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30</w:t>
            </w:r>
          </w:p>
        </w:tc>
        <w:tc>
          <w:tcPr>
            <w:tcW w:w="7313" w:type="dxa"/>
          </w:tcPr>
          <w:p w14:paraId="53F1C4AD" w14:textId="6167E339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placement, mitral valve, with cardiopulmonary bypass</w:t>
            </w:r>
          </w:p>
        </w:tc>
      </w:tr>
      <w:tr w:rsidR="00544A27" w14:paraId="09C43524" w14:textId="77777777" w:rsidTr="00166AD7">
        <w:tc>
          <w:tcPr>
            <w:tcW w:w="5129" w:type="dxa"/>
          </w:tcPr>
          <w:p w14:paraId="154B2292" w14:textId="6984E8CE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7E79EE23" w14:textId="2AE424A4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63</w:t>
            </w:r>
          </w:p>
        </w:tc>
        <w:tc>
          <w:tcPr>
            <w:tcW w:w="7313" w:type="dxa"/>
          </w:tcPr>
          <w:p w14:paraId="26B1B046" w14:textId="0D5E8072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alvuloplasty, tricuspid valve; without ring insertion</w:t>
            </w:r>
          </w:p>
        </w:tc>
      </w:tr>
      <w:tr w:rsidR="00544A27" w14:paraId="73B6D9AC" w14:textId="77777777" w:rsidTr="00166AD7">
        <w:tc>
          <w:tcPr>
            <w:tcW w:w="5129" w:type="dxa"/>
          </w:tcPr>
          <w:p w14:paraId="5153A9BB" w14:textId="7D725939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11A35C87" w14:textId="26D5C84F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18</w:t>
            </w:r>
          </w:p>
        </w:tc>
        <w:tc>
          <w:tcPr>
            <w:tcW w:w="7313" w:type="dxa"/>
          </w:tcPr>
          <w:p w14:paraId="4321689B" w14:textId="7272480D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catheter mitral valve repair, percutaneous approach, including transseptal puncture when performed; initial prosthesis</w:t>
            </w:r>
          </w:p>
        </w:tc>
      </w:tr>
      <w:tr w:rsidR="00544A27" w14:paraId="0A40EEF8" w14:textId="77777777" w:rsidTr="00166AD7">
        <w:tc>
          <w:tcPr>
            <w:tcW w:w="5129" w:type="dxa"/>
          </w:tcPr>
          <w:p w14:paraId="667BFA6F" w14:textId="25431442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3D435C7A" w14:textId="196CF348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19</w:t>
            </w:r>
          </w:p>
        </w:tc>
        <w:tc>
          <w:tcPr>
            <w:tcW w:w="7313" w:type="dxa"/>
          </w:tcPr>
          <w:p w14:paraId="5C3F7A3A" w14:textId="03BDD9B1" w:rsidR="00544A27" w:rsidRDefault="00544A27" w:rsidP="00544A2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catheter mitral valve repair, percutaneous approach, including transseptal puncture when performed; additional prosthesis(es) during same session (List separately in addition to code for primary procedure)</w:t>
            </w:r>
          </w:p>
        </w:tc>
      </w:tr>
      <w:tr w:rsidR="00EF5FAC" w14:paraId="27FC4E44" w14:textId="77777777" w:rsidTr="004D2673">
        <w:tc>
          <w:tcPr>
            <w:tcW w:w="15388" w:type="dxa"/>
            <w:gridSpan w:val="3"/>
            <w:shd w:val="clear" w:color="auto" w:fill="E8E8E8" w:themeFill="background2"/>
          </w:tcPr>
          <w:p w14:paraId="1D823A1E" w14:textId="3A876FA1" w:rsidR="00EF5FAC" w:rsidRDefault="00EF5FAC" w:rsidP="00544A27">
            <w:pPr>
              <w:snapToGrid w:val="0"/>
              <w:rPr>
                <w:bCs/>
                <w:sz w:val="18"/>
                <w:szCs w:val="20"/>
              </w:rPr>
            </w:pPr>
            <w:r w:rsidRPr="001437C7">
              <w:rPr>
                <w:b/>
                <w:sz w:val="18"/>
                <w:szCs w:val="20"/>
              </w:rPr>
              <w:t>TEER</w:t>
            </w:r>
          </w:p>
        </w:tc>
      </w:tr>
      <w:tr w:rsidR="007B40B7" w14:paraId="3ED09322" w14:textId="77777777" w:rsidTr="00166AD7">
        <w:tc>
          <w:tcPr>
            <w:tcW w:w="5129" w:type="dxa"/>
          </w:tcPr>
          <w:p w14:paraId="6BB9CDC7" w14:textId="28F2792F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52184187" w14:textId="791FD950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18</w:t>
            </w:r>
          </w:p>
        </w:tc>
        <w:tc>
          <w:tcPr>
            <w:tcW w:w="7313" w:type="dxa"/>
          </w:tcPr>
          <w:p w14:paraId="0796CA03" w14:textId="55E0B8B7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catheter mitral valve repair, percutaneous approach, including transseptal puncture when performed; initial prosthesis</w:t>
            </w:r>
          </w:p>
        </w:tc>
      </w:tr>
      <w:tr w:rsidR="007B40B7" w14:paraId="34525E75" w14:textId="77777777" w:rsidTr="00166AD7">
        <w:tc>
          <w:tcPr>
            <w:tcW w:w="5129" w:type="dxa"/>
          </w:tcPr>
          <w:p w14:paraId="68BCC31A" w14:textId="291B187A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2C95B90D" w14:textId="0F86CB8D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ICD10PCS:02UG3JZ</w:t>
            </w:r>
            <w:proofErr w:type="gramEnd"/>
          </w:p>
        </w:tc>
        <w:tc>
          <w:tcPr>
            <w:tcW w:w="7313" w:type="dxa"/>
          </w:tcPr>
          <w:p w14:paraId="06E90430" w14:textId="413BA1C9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Supplement Mitral Valve with Synthetic Substitute, Percutaneous Approach</w:t>
            </w:r>
          </w:p>
        </w:tc>
      </w:tr>
      <w:tr w:rsidR="007B40B7" w14:paraId="2FA9AAEA" w14:textId="77777777" w:rsidTr="00166AD7">
        <w:tc>
          <w:tcPr>
            <w:tcW w:w="5129" w:type="dxa"/>
          </w:tcPr>
          <w:p w14:paraId="66134D0A" w14:textId="27BA7363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rocedure</w:t>
            </w:r>
          </w:p>
        </w:tc>
        <w:tc>
          <w:tcPr>
            <w:tcW w:w="2946" w:type="dxa"/>
          </w:tcPr>
          <w:p w14:paraId="0D7F74B8" w14:textId="36E96EDD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CPT</w:t>
            </w:r>
            <w:proofErr w:type="gramEnd"/>
            <w:r>
              <w:rPr>
                <w:bCs/>
                <w:sz w:val="18"/>
                <w:szCs w:val="20"/>
              </w:rPr>
              <w:t>:33419</w:t>
            </w:r>
          </w:p>
        </w:tc>
        <w:tc>
          <w:tcPr>
            <w:tcW w:w="7313" w:type="dxa"/>
          </w:tcPr>
          <w:p w14:paraId="6DAD6286" w14:textId="344EDC38" w:rsidR="007B40B7" w:rsidRDefault="007B40B7" w:rsidP="007B40B7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Transcatheter mitral valve repair, percutaneous approach, including transseptal puncture when performed; additional prosthesis(es) during same session (List separately in addition to code for primary procedure)</w:t>
            </w:r>
          </w:p>
        </w:tc>
      </w:tr>
      <w:tr w:rsidR="00EF5FAC" w14:paraId="389756E4" w14:textId="77777777" w:rsidTr="00B252FB">
        <w:tc>
          <w:tcPr>
            <w:tcW w:w="15388" w:type="dxa"/>
            <w:gridSpan w:val="3"/>
            <w:shd w:val="clear" w:color="auto" w:fill="E8E8E8" w:themeFill="background2"/>
          </w:tcPr>
          <w:p w14:paraId="299AF435" w14:textId="5F9877AB" w:rsidR="00EF5FAC" w:rsidRPr="00EF5FAC" w:rsidRDefault="00EF5FAC" w:rsidP="007B40B7">
            <w:pPr>
              <w:snapToGrid w:val="0"/>
              <w:rPr>
                <w:b/>
                <w:sz w:val="18"/>
                <w:szCs w:val="20"/>
              </w:rPr>
            </w:pPr>
            <w:r w:rsidRPr="00EF5FAC">
              <w:rPr>
                <w:b/>
                <w:sz w:val="18"/>
                <w:szCs w:val="20"/>
              </w:rPr>
              <w:t>Nonrheumatic mitral (valve) prolapse and insufficiency</w:t>
            </w:r>
          </w:p>
        </w:tc>
      </w:tr>
      <w:tr w:rsidR="00EF5FAC" w14:paraId="68DD8436" w14:textId="77777777" w:rsidTr="00166AD7">
        <w:tc>
          <w:tcPr>
            <w:tcW w:w="5129" w:type="dxa"/>
          </w:tcPr>
          <w:p w14:paraId="13B8ED1C" w14:textId="584F7AB1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946" w:type="dxa"/>
          </w:tcPr>
          <w:p w14:paraId="386D0372" w14:textId="7C22BEF3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ICD10CM:I34</w:t>
            </w:r>
            <w:proofErr w:type="gramEnd"/>
            <w:r>
              <w:rPr>
                <w:bCs/>
                <w:sz w:val="18"/>
                <w:szCs w:val="20"/>
              </w:rPr>
              <w:t>.1</w:t>
            </w:r>
          </w:p>
        </w:tc>
        <w:tc>
          <w:tcPr>
            <w:tcW w:w="7313" w:type="dxa"/>
          </w:tcPr>
          <w:p w14:paraId="4929EFB3" w14:textId="5C046AA2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onrheumatic mitral (valve) prolapse</w:t>
            </w:r>
          </w:p>
        </w:tc>
      </w:tr>
      <w:tr w:rsidR="00EF5FAC" w14:paraId="3B64C40C" w14:textId="77777777" w:rsidTr="00166AD7">
        <w:tc>
          <w:tcPr>
            <w:tcW w:w="5129" w:type="dxa"/>
          </w:tcPr>
          <w:p w14:paraId="16CCD058" w14:textId="307BBA85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diagnosis</w:t>
            </w:r>
          </w:p>
        </w:tc>
        <w:tc>
          <w:tcPr>
            <w:tcW w:w="2946" w:type="dxa"/>
          </w:tcPr>
          <w:p w14:paraId="4A61862D" w14:textId="15AF48DA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proofErr w:type="gramStart"/>
            <w:r>
              <w:rPr>
                <w:bCs/>
                <w:sz w:val="18"/>
                <w:szCs w:val="20"/>
              </w:rPr>
              <w:t>UMLS:ICD10CM:I34</w:t>
            </w:r>
            <w:proofErr w:type="gramEnd"/>
            <w:r>
              <w:rPr>
                <w:bCs/>
                <w:sz w:val="18"/>
                <w:szCs w:val="20"/>
              </w:rPr>
              <w:t>.0</w:t>
            </w:r>
          </w:p>
        </w:tc>
        <w:tc>
          <w:tcPr>
            <w:tcW w:w="7313" w:type="dxa"/>
          </w:tcPr>
          <w:p w14:paraId="1A654DC2" w14:textId="008A8015" w:rsidR="00EF5FAC" w:rsidRDefault="00EF5FAC" w:rsidP="00EF5FAC">
            <w:pPr>
              <w:snapToGrid w:val="0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onrheumatic mitral (valve) insufficiency</w:t>
            </w:r>
          </w:p>
        </w:tc>
      </w:tr>
    </w:tbl>
    <w:p w14:paraId="0876233B" w14:textId="77777777" w:rsidR="00B577B5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354F8629" w14:textId="77777777" w:rsidR="00905D42" w:rsidRDefault="00905D42" w:rsidP="00BA1389">
      <w:pPr>
        <w:snapToGrid w:val="0"/>
        <w:rPr>
          <w:rFonts w:ascii="Calibri" w:hAnsi="Calibri" w:cs="Calibri"/>
          <w:sz w:val="20"/>
          <w:szCs w:val="20"/>
        </w:rPr>
        <w:sectPr w:rsidR="00905D42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19F913" w14:textId="2E6C3D48" w:rsidR="00905D42" w:rsidRPr="00905D42" w:rsidRDefault="00905D42" w:rsidP="00905D42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05D42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905D42">
        <w:rPr>
          <w:rFonts w:ascii="Calibri" w:hAnsi="Calibri" w:cs="Calibri"/>
          <w:sz w:val="20"/>
          <w:szCs w:val="20"/>
        </w:rPr>
        <w:t xml:space="preserve">Definitions </w:t>
      </w:r>
      <w:r w:rsidRPr="00905D42">
        <w:rPr>
          <w:rFonts w:ascii="Calibri" w:hAnsi="Calibri" w:cs="Calibri" w:hint="eastAsia"/>
          <w:sz w:val="20"/>
          <w:szCs w:val="20"/>
        </w:rPr>
        <w:t xml:space="preserve">of </w:t>
      </w:r>
      <w:r w:rsidR="001A584B">
        <w:rPr>
          <w:rFonts w:ascii="Calibri" w:hAnsi="Calibri" w:cs="Calibri"/>
          <w:sz w:val="20"/>
          <w:szCs w:val="20"/>
        </w:rPr>
        <w:t>covariates</w:t>
      </w:r>
      <w:r w:rsidRPr="00905D42">
        <w:rPr>
          <w:rFonts w:ascii="Calibri" w:hAnsi="Calibri" w:cs="Calibri" w:hint="eastAsia"/>
          <w:sz w:val="20"/>
          <w:szCs w:val="20"/>
        </w:rPr>
        <w:t xml:space="preserve"> coding </w:t>
      </w:r>
      <w:r w:rsidRPr="00905D42">
        <w:rPr>
          <w:rFonts w:ascii="Calibri" w:hAnsi="Calibri" w:cs="Calibri"/>
          <w:sz w:val="20"/>
          <w:szCs w:val="20"/>
        </w:rPr>
        <w:t>used in this study</w:t>
      </w:r>
      <w:r w:rsidRPr="00905D42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1A584B" w14:paraId="0F56010B" w14:textId="77777777" w:rsidTr="000F7AF8">
        <w:tc>
          <w:tcPr>
            <w:tcW w:w="2405" w:type="dxa"/>
            <w:shd w:val="clear" w:color="auto" w:fill="D1D1D1" w:themeFill="background2" w:themeFillShade="E6"/>
          </w:tcPr>
          <w:p w14:paraId="737CE3DD" w14:textId="51527899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193E8A8D" w14:textId="63E97692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242D06" w14:paraId="4C432127" w14:textId="77777777" w:rsidTr="000F7AF8">
        <w:tc>
          <w:tcPr>
            <w:tcW w:w="2405" w:type="dxa"/>
            <w:vAlign w:val="center"/>
          </w:tcPr>
          <w:p w14:paraId="7172B0D9" w14:textId="4FEEEB6E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I</w:t>
            </w:r>
          </w:p>
        </w:tc>
        <w:tc>
          <w:tcPr>
            <w:tcW w:w="12983" w:type="dxa"/>
            <w:vAlign w:val="center"/>
          </w:tcPr>
          <w:p w14:paraId="57F77B54" w14:textId="1BCAC12A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ge at Index</w:t>
            </w:r>
          </w:p>
        </w:tc>
      </w:tr>
      <w:tr w:rsidR="00242D06" w14:paraId="00140BD8" w14:textId="77777777" w:rsidTr="000F7AF8">
        <w:tc>
          <w:tcPr>
            <w:tcW w:w="2405" w:type="dxa"/>
            <w:vAlign w:val="center"/>
          </w:tcPr>
          <w:p w14:paraId="24B2B5D9" w14:textId="4C6138CE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12983" w:type="dxa"/>
            <w:vAlign w:val="center"/>
          </w:tcPr>
          <w:p w14:paraId="76F71601" w14:textId="48CD1ACA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</w:tr>
      <w:tr w:rsidR="00242D06" w14:paraId="308D4F0C" w14:textId="77777777" w:rsidTr="000F7AF8">
        <w:tc>
          <w:tcPr>
            <w:tcW w:w="2405" w:type="dxa"/>
            <w:vAlign w:val="center"/>
          </w:tcPr>
          <w:p w14:paraId="1C170B1A" w14:textId="7F899D0F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UNK</w:t>
            </w:r>
          </w:p>
        </w:tc>
        <w:tc>
          <w:tcPr>
            <w:tcW w:w="12983" w:type="dxa"/>
            <w:vAlign w:val="center"/>
          </w:tcPr>
          <w:p w14:paraId="3B11AFAD" w14:textId="5D5B34F2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</w:tr>
      <w:tr w:rsidR="00242D06" w14:paraId="2043D9FD" w14:textId="77777777" w:rsidTr="000F7AF8">
        <w:tc>
          <w:tcPr>
            <w:tcW w:w="2405" w:type="dxa"/>
            <w:vAlign w:val="center"/>
          </w:tcPr>
          <w:p w14:paraId="64B31D52" w14:textId="0F0B025B" w:rsidR="00242D06" w:rsidRPr="003B618D" w:rsidRDefault="00242D06" w:rsidP="00242D06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12983" w:type="dxa"/>
            <w:vAlign w:val="center"/>
          </w:tcPr>
          <w:p w14:paraId="4678B851" w14:textId="346619C0" w:rsidR="00242D06" w:rsidRPr="003B618D" w:rsidRDefault="00242D06" w:rsidP="00242D06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</w:tr>
      <w:tr w:rsidR="00242D06" w14:paraId="0EBCFF40" w14:textId="77777777" w:rsidTr="000F7AF8">
        <w:tc>
          <w:tcPr>
            <w:tcW w:w="2405" w:type="dxa"/>
            <w:vAlign w:val="center"/>
          </w:tcPr>
          <w:p w14:paraId="381E58F9" w14:textId="4BF6B989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12983" w:type="dxa"/>
            <w:vAlign w:val="center"/>
          </w:tcPr>
          <w:p w14:paraId="7F482B95" w14:textId="53388DFE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</w:tr>
      <w:tr w:rsidR="00242D06" w14:paraId="556D3480" w14:textId="77777777" w:rsidTr="000F7AF8">
        <w:tc>
          <w:tcPr>
            <w:tcW w:w="2405" w:type="dxa"/>
            <w:vAlign w:val="center"/>
          </w:tcPr>
          <w:p w14:paraId="0398E0FE" w14:textId="3BAC1F37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12983" w:type="dxa"/>
            <w:vAlign w:val="center"/>
          </w:tcPr>
          <w:p w14:paraId="1AFC203B" w14:textId="553667EE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</w:tr>
      <w:tr w:rsidR="00242D06" w14:paraId="3B08341B" w14:textId="77777777" w:rsidTr="000F7AF8">
        <w:tc>
          <w:tcPr>
            <w:tcW w:w="2405" w:type="dxa"/>
            <w:vAlign w:val="center"/>
          </w:tcPr>
          <w:p w14:paraId="5983EDC3" w14:textId="233E0555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12983" w:type="dxa"/>
            <w:vAlign w:val="center"/>
          </w:tcPr>
          <w:p w14:paraId="354534D2" w14:textId="1D5F48A0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Other Race</w:t>
            </w:r>
          </w:p>
        </w:tc>
      </w:tr>
      <w:tr w:rsidR="00242D06" w14:paraId="49926E54" w14:textId="77777777" w:rsidTr="000F7AF8">
        <w:tc>
          <w:tcPr>
            <w:tcW w:w="2405" w:type="dxa"/>
            <w:vAlign w:val="center"/>
          </w:tcPr>
          <w:p w14:paraId="3FDE945B" w14:textId="6B71E52F" w:rsidR="00242D06" w:rsidRPr="00981E02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12983" w:type="dxa"/>
            <w:vAlign w:val="center"/>
          </w:tcPr>
          <w:p w14:paraId="58EE507B" w14:textId="0B722BB9" w:rsidR="00242D06" w:rsidRPr="003B618D" w:rsidRDefault="00242D06" w:rsidP="00242D06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</w:tr>
      <w:tr w:rsidR="004B735F" w14:paraId="702C5ED5" w14:textId="77777777" w:rsidTr="000F7AF8">
        <w:tc>
          <w:tcPr>
            <w:tcW w:w="2405" w:type="dxa"/>
            <w:vAlign w:val="center"/>
          </w:tcPr>
          <w:p w14:paraId="1962D13A" w14:textId="79EE8815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17</w:t>
            </w:r>
          </w:p>
        </w:tc>
        <w:tc>
          <w:tcPr>
            <w:tcW w:w="12983" w:type="dxa"/>
            <w:vAlign w:val="center"/>
          </w:tcPr>
          <w:p w14:paraId="7F014E78" w14:textId="4EE78DAE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Nicotine dependence</w:t>
            </w:r>
          </w:p>
        </w:tc>
      </w:tr>
      <w:tr w:rsidR="004B735F" w14:paraId="42EA4FBB" w14:textId="77777777" w:rsidTr="000F7AF8">
        <w:tc>
          <w:tcPr>
            <w:tcW w:w="2405" w:type="dxa"/>
            <w:vAlign w:val="center"/>
          </w:tcPr>
          <w:p w14:paraId="7DC5D561" w14:textId="24333663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F10</w:t>
            </w:r>
          </w:p>
        </w:tc>
        <w:tc>
          <w:tcPr>
            <w:tcW w:w="12983" w:type="dxa"/>
            <w:vAlign w:val="center"/>
          </w:tcPr>
          <w:p w14:paraId="2997E2F3" w14:textId="5BBA3633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lcohol related disorders</w:t>
            </w:r>
          </w:p>
        </w:tc>
      </w:tr>
      <w:tr w:rsidR="004B735F" w14:paraId="5C21C257" w14:textId="77777777" w:rsidTr="000F7AF8">
        <w:tc>
          <w:tcPr>
            <w:tcW w:w="2405" w:type="dxa"/>
            <w:vAlign w:val="center"/>
          </w:tcPr>
          <w:p w14:paraId="54EBC871" w14:textId="11BE3240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66</w:t>
            </w:r>
          </w:p>
        </w:tc>
        <w:tc>
          <w:tcPr>
            <w:tcW w:w="12983" w:type="dxa"/>
            <w:vAlign w:val="center"/>
          </w:tcPr>
          <w:p w14:paraId="74758950" w14:textId="489A6E0F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Overweight and obesity</w:t>
            </w:r>
          </w:p>
        </w:tc>
      </w:tr>
      <w:tr w:rsidR="004B735F" w14:paraId="09E500DE" w14:textId="77777777" w:rsidTr="000F7AF8">
        <w:tc>
          <w:tcPr>
            <w:tcW w:w="2405" w:type="dxa"/>
            <w:vAlign w:val="center"/>
          </w:tcPr>
          <w:p w14:paraId="53F37721" w14:textId="677D00C0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10</w:t>
            </w:r>
          </w:p>
        </w:tc>
        <w:tc>
          <w:tcPr>
            <w:tcW w:w="12983" w:type="dxa"/>
            <w:vAlign w:val="center"/>
          </w:tcPr>
          <w:p w14:paraId="3E2E1B95" w14:textId="4192B4A5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ssential (primary) hypertension</w:t>
            </w:r>
          </w:p>
        </w:tc>
      </w:tr>
      <w:tr w:rsidR="004B735F" w14:paraId="4D75DDBC" w14:textId="77777777" w:rsidTr="000F7AF8">
        <w:tc>
          <w:tcPr>
            <w:tcW w:w="2405" w:type="dxa"/>
            <w:vAlign w:val="center"/>
          </w:tcPr>
          <w:p w14:paraId="393036FD" w14:textId="3428F130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78</w:t>
            </w:r>
          </w:p>
        </w:tc>
        <w:tc>
          <w:tcPr>
            <w:tcW w:w="12983" w:type="dxa"/>
            <w:vAlign w:val="center"/>
          </w:tcPr>
          <w:p w14:paraId="09BA5C5C" w14:textId="21B990B6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 xml:space="preserve">Disorders of lipoprotein metabolism and other </w:t>
            </w:r>
            <w:proofErr w:type="spellStart"/>
            <w:r>
              <w:rPr>
                <w:color w:val="000000" w:themeColor="text1"/>
                <w:sz w:val="18"/>
              </w:rPr>
              <w:t>lipidemias</w:t>
            </w:r>
            <w:proofErr w:type="spellEnd"/>
          </w:p>
        </w:tc>
      </w:tr>
      <w:tr w:rsidR="004B735F" w14:paraId="16192410" w14:textId="77777777" w:rsidTr="000F7AF8">
        <w:tc>
          <w:tcPr>
            <w:tcW w:w="2405" w:type="dxa"/>
            <w:vAlign w:val="center"/>
          </w:tcPr>
          <w:p w14:paraId="7265746E" w14:textId="66F15A86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11</w:t>
            </w:r>
          </w:p>
        </w:tc>
        <w:tc>
          <w:tcPr>
            <w:tcW w:w="12983" w:type="dxa"/>
            <w:vAlign w:val="center"/>
          </w:tcPr>
          <w:p w14:paraId="39308989" w14:textId="542AC0A9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Type 2 diabetes mellitus</w:t>
            </w:r>
          </w:p>
        </w:tc>
      </w:tr>
      <w:tr w:rsidR="004B735F" w14:paraId="0772609C" w14:textId="77777777" w:rsidTr="000F7AF8">
        <w:tc>
          <w:tcPr>
            <w:tcW w:w="2405" w:type="dxa"/>
            <w:vAlign w:val="center"/>
          </w:tcPr>
          <w:p w14:paraId="1D4635C1" w14:textId="072E0883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N18</w:t>
            </w:r>
          </w:p>
        </w:tc>
        <w:tc>
          <w:tcPr>
            <w:tcW w:w="12983" w:type="dxa"/>
            <w:vAlign w:val="center"/>
          </w:tcPr>
          <w:p w14:paraId="2988FD83" w14:textId="0C093966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hronic kidney disease (CKD)</w:t>
            </w:r>
          </w:p>
        </w:tc>
      </w:tr>
      <w:tr w:rsidR="004B735F" w14:paraId="0868629E" w14:textId="77777777" w:rsidTr="000F7AF8">
        <w:tc>
          <w:tcPr>
            <w:tcW w:w="2405" w:type="dxa"/>
            <w:vAlign w:val="center"/>
          </w:tcPr>
          <w:p w14:paraId="20552769" w14:textId="58EBAD2F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60-I69</w:t>
            </w:r>
          </w:p>
        </w:tc>
        <w:tc>
          <w:tcPr>
            <w:tcW w:w="12983" w:type="dxa"/>
            <w:vAlign w:val="center"/>
          </w:tcPr>
          <w:p w14:paraId="7DD5A6AE" w14:textId="645FC794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erebrovascular diseases</w:t>
            </w:r>
          </w:p>
        </w:tc>
      </w:tr>
      <w:tr w:rsidR="004B735F" w14:paraId="7A990202" w14:textId="77777777" w:rsidTr="000F7AF8">
        <w:tc>
          <w:tcPr>
            <w:tcW w:w="2405" w:type="dxa"/>
            <w:vAlign w:val="center"/>
          </w:tcPr>
          <w:p w14:paraId="71BB5FCD" w14:textId="49785AFF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J40-J4A</w:t>
            </w:r>
          </w:p>
        </w:tc>
        <w:tc>
          <w:tcPr>
            <w:tcW w:w="12983" w:type="dxa"/>
            <w:vAlign w:val="center"/>
          </w:tcPr>
          <w:p w14:paraId="3C574258" w14:textId="2947C77F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hronic lower respiratory diseases</w:t>
            </w:r>
          </w:p>
        </w:tc>
      </w:tr>
      <w:tr w:rsidR="004B735F" w14:paraId="1544C682" w14:textId="77777777" w:rsidTr="000F7AF8">
        <w:tc>
          <w:tcPr>
            <w:tcW w:w="2405" w:type="dxa"/>
            <w:vAlign w:val="center"/>
          </w:tcPr>
          <w:p w14:paraId="1F68626C" w14:textId="41BD2B54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20-I25</w:t>
            </w:r>
          </w:p>
        </w:tc>
        <w:tc>
          <w:tcPr>
            <w:tcW w:w="12983" w:type="dxa"/>
            <w:vAlign w:val="center"/>
          </w:tcPr>
          <w:p w14:paraId="02947B24" w14:textId="11340757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schemic heart diseases</w:t>
            </w:r>
          </w:p>
        </w:tc>
      </w:tr>
      <w:tr w:rsidR="004B735F" w14:paraId="400860F8" w14:textId="77777777" w:rsidTr="000F7AF8">
        <w:tc>
          <w:tcPr>
            <w:tcW w:w="2405" w:type="dxa"/>
            <w:vAlign w:val="center"/>
          </w:tcPr>
          <w:p w14:paraId="73BC26D4" w14:textId="140A5592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10-I1A</w:t>
            </w:r>
          </w:p>
        </w:tc>
        <w:tc>
          <w:tcPr>
            <w:tcW w:w="12983" w:type="dxa"/>
            <w:vAlign w:val="center"/>
          </w:tcPr>
          <w:p w14:paraId="142A90F9" w14:textId="6B818805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Hypertensive diseases</w:t>
            </w:r>
          </w:p>
        </w:tc>
      </w:tr>
      <w:tr w:rsidR="004B735F" w14:paraId="33A8B274" w14:textId="77777777" w:rsidTr="000F7AF8">
        <w:tc>
          <w:tcPr>
            <w:tcW w:w="2405" w:type="dxa"/>
            <w:vAlign w:val="center"/>
          </w:tcPr>
          <w:p w14:paraId="37C51A8D" w14:textId="634C1AAE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00-D49</w:t>
            </w:r>
          </w:p>
        </w:tc>
        <w:tc>
          <w:tcPr>
            <w:tcW w:w="12983" w:type="dxa"/>
            <w:vAlign w:val="center"/>
          </w:tcPr>
          <w:p w14:paraId="1F986007" w14:textId="79A87094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Neoplasms</w:t>
            </w:r>
          </w:p>
        </w:tc>
      </w:tr>
      <w:tr w:rsidR="004B735F" w14:paraId="5E013366" w14:textId="77777777" w:rsidTr="000F7AF8">
        <w:tc>
          <w:tcPr>
            <w:tcW w:w="2405" w:type="dxa"/>
            <w:vAlign w:val="center"/>
          </w:tcPr>
          <w:p w14:paraId="581D71D5" w14:textId="147A2B70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1649480</w:t>
            </w:r>
          </w:p>
        </w:tc>
        <w:tc>
          <w:tcPr>
            <w:tcW w:w="12983" w:type="dxa"/>
            <w:vAlign w:val="center"/>
          </w:tcPr>
          <w:p w14:paraId="7CA4EC11" w14:textId="2DE1274E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ivabradine</w:t>
            </w:r>
          </w:p>
        </w:tc>
      </w:tr>
      <w:tr w:rsidR="004B735F" w14:paraId="7F68DC5E" w14:textId="77777777" w:rsidTr="000F7AF8">
        <w:tc>
          <w:tcPr>
            <w:tcW w:w="2405" w:type="dxa"/>
            <w:vAlign w:val="center"/>
          </w:tcPr>
          <w:p w14:paraId="33811E9D" w14:textId="31AD96FB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V700</w:t>
            </w:r>
          </w:p>
        </w:tc>
        <w:tc>
          <w:tcPr>
            <w:tcW w:w="12983" w:type="dxa"/>
            <w:vAlign w:val="center"/>
          </w:tcPr>
          <w:p w14:paraId="7B802DC5" w14:textId="6B85E523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DIURETICS</w:t>
            </w:r>
          </w:p>
        </w:tc>
      </w:tr>
      <w:tr w:rsidR="004B735F" w14:paraId="2F5C11D7" w14:textId="77777777" w:rsidTr="000F7AF8">
        <w:tc>
          <w:tcPr>
            <w:tcW w:w="2405" w:type="dxa"/>
            <w:vAlign w:val="center"/>
          </w:tcPr>
          <w:p w14:paraId="1E61C0CC" w14:textId="0AB45446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V800</w:t>
            </w:r>
          </w:p>
        </w:tc>
        <w:tc>
          <w:tcPr>
            <w:tcW w:w="12983" w:type="dxa"/>
            <w:vAlign w:val="center"/>
          </w:tcPr>
          <w:p w14:paraId="272E1EB0" w14:textId="4311ABC4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CE INHIBITORS</w:t>
            </w:r>
          </w:p>
        </w:tc>
      </w:tr>
      <w:tr w:rsidR="004B735F" w14:paraId="51376888" w14:textId="77777777" w:rsidTr="000F7AF8">
        <w:tc>
          <w:tcPr>
            <w:tcW w:w="2405" w:type="dxa"/>
            <w:vAlign w:val="center"/>
          </w:tcPr>
          <w:p w14:paraId="5B600CD9" w14:textId="17F749BC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V805</w:t>
            </w:r>
          </w:p>
        </w:tc>
        <w:tc>
          <w:tcPr>
            <w:tcW w:w="12983" w:type="dxa"/>
            <w:vAlign w:val="center"/>
          </w:tcPr>
          <w:p w14:paraId="0ED9B668" w14:textId="04D46860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NGIOTENSIN II INHIBITOR</w:t>
            </w:r>
          </w:p>
        </w:tc>
      </w:tr>
      <w:tr w:rsidR="004B735F" w14:paraId="7D217683" w14:textId="77777777" w:rsidTr="000F7AF8">
        <w:tc>
          <w:tcPr>
            <w:tcW w:w="2405" w:type="dxa"/>
            <w:vAlign w:val="center"/>
          </w:tcPr>
          <w:p w14:paraId="20652357" w14:textId="63B4CB64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98869</w:t>
            </w:r>
          </w:p>
        </w:tc>
        <w:tc>
          <w:tcPr>
            <w:tcW w:w="12983" w:type="dxa"/>
            <w:vAlign w:val="center"/>
          </w:tcPr>
          <w:p w14:paraId="630976DA" w14:textId="29EBB517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plerenone</w:t>
            </w:r>
          </w:p>
        </w:tc>
      </w:tr>
      <w:tr w:rsidR="004B735F" w14:paraId="5AF93403" w14:textId="77777777" w:rsidTr="000F7AF8">
        <w:tc>
          <w:tcPr>
            <w:tcW w:w="2405" w:type="dxa"/>
            <w:vAlign w:val="center"/>
          </w:tcPr>
          <w:p w14:paraId="431FA77F" w14:textId="528EED33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2475830</w:t>
            </w:r>
          </w:p>
        </w:tc>
        <w:tc>
          <w:tcPr>
            <w:tcW w:w="12983" w:type="dxa"/>
            <w:vAlign w:val="center"/>
          </w:tcPr>
          <w:p w14:paraId="306983FC" w14:textId="502EA00F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vericiguat</w:t>
            </w:r>
          </w:p>
        </w:tc>
      </w:tr>
      <w:tr w:rsidR="004B735F" w14:paraId="6963DD1B" w14:textId="77777777" w:rsidTr="000F7AF8">
        <w:tc>
          <w:tcPr>
            <w:tcW w:w="2405" w:type="dxa"/>
            <w:vAlign w:val="center"/>
          </w:tcPr>
          <w:p w14:paraId="55BEB197" w14:textId="27BF33D2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01AA</w:t>
            </w:r>
          </w:p>
        </w:tc>
        <w:tc>
          <w:tcPr>
            <w:tcW w:w="12983" w:type="dxa"/>
            <w:vAlign w:val="center"/>
          </w:tcPr>
          <w:p w14:paraId="0FAFE153" w14:textId="6D33C6FE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Digitalis glycosides</w:t>
            </w:r>
          </w:p>
        </w:tc>
      </w:tr>
      <w:tr w:rsidR="004B735F" w14:paraId="0B70DD75" w14:textId="77777777" w:rsidTr="000F7AF8">
        <w:tc>
          <w:tcPr>
            <w:tcW w:w="2405" w:type="dxa"/>
            <w:vAlign w:val="center"/>
          </w:tcPr>
          <w:p w14:paraId="024EAD38" w14:textId="7665F7F4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C10AA</w:t>
            </w:r>
          </w:p>
        </w:tc>
        <w:tc>
          <w:tcPr>
            <w:tcW w:w="12983" w:type="dxa"/>
            <w:vAlign w:val="center"/>
          </w:tcPr>
          <w:p w14:paraId="1F57EECC" w14:textId="40E64B3E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HMG CoA reductase inhibitors</w:t>
            </w:r>
          </w:p>
        </w:tc>
      </w:tr>
      <w:tr w:rsidR="004B735F" w14:paraId="1BE02EDE" w14:textId="77777777" w:rsidTr="000F7AF8">
        <w:tc>
          <w:tcPr>
            <w:tcW w:w="2405" w:type="dxa"/>
            <w:vAlign w:val="center"/>
          </w:tcPr>
          <w:p w14:paraId="57BEAD9D" w14:textId="5DE17040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341248</w:t>
            </w:r>
          </w:p>
        </w:tc>
        <w:tc>
          <w:tcPr>
            <w:tcW w:w="12983" w:type="dxa"/>
            <w:vAlign w:val="center"/>
          </w:tcPr>
          <w:p w14:paraId="49173F32" w14:textId="2C9C2237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ezetimibe</w:t>
            </w:r>
          </w:p>
        </w:tc>
      </w:tr>
      <w:tr w:rsidR="004B735F" w14:paraId="65B11668" w14:textId="77777777" w:rsidTr="000F7AF8">
        <w:tc>
          <w:tcPr>
            <w:tcW w:w="2405" w:type="dxa"/>
            <w:vAlign w:val="center"/>
          </w:tcPr>
          <w:p w14:paraId="272F69C7" w14:textId="7CD95F16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1665684</w:t>
            </w:r>
          </w:p>
        </w:tc>
        <w:tc>
          <w:tcPr>
            <w:tcW w:w="12983" w:type="dxa"/>
            <w:vAlign w:val="center"/>
          </w:tcPr>
          <w:p w14:paraId="60F9AEBB" w14:textId="3A21B74B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</w:rPr>
              <w:t>evolocumab</w:t>
            </w:r>
            <w:proofErr w:type="spellEnd"/>
          </w:p>
        </w:tc>
      </w:tr>
      <w:tr w:rsidR="004B735F" w14:paraId="04F35255" w14:textId="77777777" w:rsidTr="000F7AF8">
        <w:tc>
          <w:tcPr>
            <w:tcW w:w="2405" w:type="dxa"/>
            <w:vAlign w:val="center"/>
          </w:tcPr>
          <w:p w14:paraId="0ABCCD40" w14:textId="3A818C17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1659152</w:t>
            </w:r>
          </w:p>
        </w:tc>
        <w:tc>
          <w:tcPr>
            <w:tcW w:w="12983" w:type="dxa"/>
            <w:vAlign w:val="center"/>
          </w:tcPr>
          <w:p w14:paraId="081ABDE3" w14:textId="16E83203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alirocumab</w:t>
            </w:r>
          </w:p>
        </w:tc>
      </w:tr>
      <w:tr w:rsidR="004B735F" w14:paraId="1CC9993C" w14:textId="77777777" w:rsidTr="000F7AF8">
        <w:tc>
          <w:tcPr>
            <w:tcW w:w="2405" w:type="dxa"/>
            <w:vAlign w:val="center"/>
          </w:tcPr>
          <w:p w14:paraId="422C50C5" w14:textId="79ECBAEB" w:rsidR="004B735F" w:rsidRPr="00981E02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9037</w:t>
            </w:r>
          </w:p>
        </w:tc>
        <w:tc>
          <w:tcPr>
            <w:tcW w:w="12983" w:type="dxa"/>
            <w:vAlign w:val="center"/>
          </w:tcPr>
          <w:p w14:paraId="39235D93" w14:textId="09CBCDEC" w:rsidR="004B735F" w:rsidRPr="003B618D" w:rsidRDefault="004B735F" w:rsidP="004B735F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color w:val="000000" w:themeColor="text1"/>
                <w:sz w:val="18"/>
              </w:rPr>
              <w:t>Hemoglobin A1c/</w:t>
            </w:r>
            <w:proofErr w:type="spellStart"/>
            <w:r>
              <w:rPr>
                <w:color w:val="000000" w:themeColor="text1"/>
                <w:sz w:val="18"/>
              </w:rPr>
              <w:t>Hemoglobin.total</w:t>
            </w:r>
            <w:proofErr w:type="spellEnd"/>
            <w:r>
              <w:rPr>
                <w:color w:val="000000" w:themeColor="text1"/>
                <w:sz w:val="18"/>
              </w:rPr>
              <w:t xml:space="preserve"> in Blood</w:t>
            </w:r>
          </w:p>
        </w:tc>
      </w:tr>
    </w:tbl>
    <w:p w14:paraId="5BFA5020" w14:textId="7459B7D5" w:rsidR="00E55C79" w:rsidRDefault="00E55C79" w:rsidP="00BA1389">
      <w:pPr>
        <w:snapToGrid w:val="0"/>
        <w:rPr>
          <w:rFonts w:ascii="Calibri" w:hAnsi="Calibri" w:cs="Calibri"/>
          <w:sz w:val="20"/>
          <w:szCs w:val="20"/>
        </w:rPr>
        <w:sectPr w:rsidR="00E55C7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C6DCF1" w14:textId="50E16D31" w:rsidR="00B577B5" w:rsidRPr="00E55C79" w:rsidRDefault="00E55C79" w:rsidP="00BA1389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3</w:t>
      </w:r>
      <w:r w:rsidR="000A65C0"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E55C79">
        <w:rPr>
          <w:rFonts w:ascii="Calibri" w:hAnsi="Calibri" w:cs="Calibri"/>
          <w:sz w:val="20"/>
          <w:szCs w:val="20"/>
        </w:rPr>
        <w:t>Definitions of outcomes coding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64"/>
        <w:gridCol w:w="12924"/>
      </w:tblGrid>
      <w:tr w:rsidR="000A65C0" w14:paraId="4331C89F" w14:textId="77777777" w:rsidTr="007B254F">
        <w:tc>
          <w:tcPr>
            <w:tcW w:w="2464" w:type="dxa"/>
            <w:shd w:val="clear" w:color="auto" w:fill="D1D1D1" w:themeFill="background2" w:themeFillShade="E6"/>
          </w:tcPr>
          <w:p w14:paraId="428AAD0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24" w:type="dxa"/>
            <w:shd w:val="clear" w:color="auto" w:fill="D1D1D1" w:themeFill="background2" w:themeFillShade="E6"/>
          </w:tcPr>
          <w:p w14:paraId="5D1D2C1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BF39AD" w:rsidRPr="003B618D" w14:paraId="14B1B01F" w14:textId="77777777" w:rsidTr="00553982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4921EBB" w14:textId="0F108D78" w:rsidR="00BF39AD" w:rsidRPr="009342BE" w:rsidRDefault="00BF39AD" w:rsidP="00BF39AD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b/>
                <w:bCs/>
                <w:sz w:val="20"/>
                <w:szCs w:val="18"/>
              </w:rPr>
              <w:t>All-cause mortality</w:t>
            </w:r>
          </w:p>
        </w:tc>
      </w:tr>
      <w:tr w:rsidR="005D22E8" w:rsidRPr="003B618D" w14:paraId="0C23841D" w14:textId="77777777" w:rsidTr="00F4507A">
        <w:tc>
          <w:tcPr>
            <w:tcW w:w="2464" w:type="dxa"/>
            <w:vAlign w:val="center"/>
          </w:tcPr>
          <w:p w14:paraId="37AB60C2" w14:textId="63FD76AA" w:rsidR="005D22E8" w:rsidRPr="009342BE" w:rsidRDefault="005D22E8" w:rsidP="005D22E8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  <w:tc>
          <w:tcPr>
            <w:tcW w:w="12924" w:type="dxa"/>
            <w:vAlign w:val="center"/>
          </w:tcPr>
          <w:p w14:paraId="44ABC14D" w14:textId="5952B4C6" w:rsidR="005D22E8" w:rsidRPr="009342BE" w:rsidRDefault="005D22E8" w:rsidP="005D22E8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</w:tr>
      <w:tr w:rsidR="005D22E8" w:rsidRPr="003B618D" w14:paraId="529C0027" w14:textId="77777777" w:rsidTr="00F4507A">
        <w:tc>
          <w:tcPr>
            <w:tcW w:w="2464" w:type="dxa"/>
            <w:vAlign w:val="center"/>
          </w:tcPr>
          <w:p w14:paraId="781558A8" w14:textId="45A12293" w:rsidR="005D22E8" w:rsidRPr="009342BE" w:rsidRDefault="005D22E8" w:rsidP="005D22E8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R99</w:t>
            </w:r>
          </w:p>
        </w:tc>
        <w:tc>
          <w:tcPr>
            <w:tcW w:w="12924" w:type="dxa"/>
            <w:vAlign w:val="center"/>
          </w:tcPr>
          <w:p w14:paraId="65F712E0" w14:textId="25385A84" w:rsidR="005D22E8" w:rsidRPr="009342BE" w:rsidRDefault="005D22E8" w:rsidP="005D22E8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ll-defined and unknown cause of mortality</w:t>
            </w:r>
          </w:p>
        </w:tc>
      </w:tr>
      <w:tr w:rsidR="000B3A69" w:rsidRPr="003B618D" w14:paraId="4C868543" w14:textId="77777777" w:rsidTr="003724CC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036B757A" w14:textId="579C6AE3" w:rsidR="000B3A69" w:rsidRPr="009342BE" w:rsidRDefault="000B3A69" w:rsidP="005D22E8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All-cause ED visit</w:t>
            </w:r>
          </w:p>
        </w:tc>
      </w:tr>
      <w:tr w:rsidR="002E0614" w:rsidRPr="003B618D" w14:paraId="0D51B62A" w14:textId="77777777" w:rsidTr="007B254F">
        <w:tc>
          <w:tcPr>
            <w:tcW w:w="2464" w:type="dxa"/>
          </w:tcPr>
          <w:p w14:paraId="4720727F" w14:textId="0E858C36" w:rsidR="002E0614" w:rsidRPr="009342BE" w:rsidRDefault="002E0614" w:rsidP="002E061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Visit: Emergency</w:t>
            </w:r>
          </w:p>
        </w:tc>
        <w:tc>
          <w:tcPr>
            <w:tcW w:w="12924" w:type="dxa"/>
          </w:tcPr>
          <w:p w14:paraId="42D55604" w14:textId="2072C6C2" w:rsidR="002E0614" w:rsidRPr="009342BE" w:rsidRDefault="002E0614" w:rsidP="002E061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Visit: Emergency</w:t>
            </w:r>
          </w:p>
        </w:tc>
      </w:tr>
      <w:tr w:rsidR="000B3A69" w:rsidRPr="003B618D" w14:paraId="1E21285C" w14:textId="77777777" w:rsidTr="000F1621">
        <w:tc>
          <w:tcPr>
            <w:tcW w:w="15388" w:type="dxa"/>
            <w:gridSpan w:val="2"/>
            <w:shd w:val="clear" w:color="auto" w:fill="E8E8E8" w:themeFill="background2"/>
          </w:tcPr>
          <w:p w14:paraId="6411E8E9" w14:textId="1597477F" w:rsidR="000B3A69" w:rsidRPr="009342BE" w:rsidRDefault="000B3A69" w:rsidP="002E061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b/>
                <w:bCs/>
                <w:sz w:val="18"/>
              </w:rPr>
              <w:t>Dyspnea</w:t>
            </w:r>
          </w:p>
        </w:tc>
      </w:tr>
      <w:tr w:rsidR="003963D7" w:rsidRPr="003B618D" w14:paraId="224736E4" w14:textId="77777777" w:rsidTr="007B254F">
        <w:tc>
          <w:tcPr>
            <w:tcW w:w="2464" w:type="dxa"/>
          </w:tcPr>
          <w:p w14:paraId="23ABE587" w14:textId="4705F2C0" w:rsidR="003963D7" w:rsidRPr="009342BE" w:rsidRDefault="003963D7" w:rsidP="003963D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sz w:val="20"/>
              </w:rPr>
              <w:t>R06.0</w:t>
            </w:r>
          </w:p>
        </w:tc>
        <w:tc>
          <w:tcPr>
            <w:tcW w:w="12924" w:type="dxa"/>
          </w:tcPr>
          <w:p w14:paraId="14913912" w14:textId="4A3E8120" w:rsidR="003963D7" w:rsidRPr="009342BE" w:rsidRDefault="003963D7" w:rsidP="003963D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Dyspnea</w:t>
            </w:r>
          </w:p>
        </w:tc>
      </w:tr>
      <w:tr w:rsidR="00055295" w:rsidRPr="003B618D" w14:paraId="2D881A22" w14:textId="77777777" w:rsidTr="00055810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43AF0CBA" w14:textId="14E27360" w:rsidR="00055295" w:rsidRPr="009342BE" w:rsidRDefault="00C06864" w:rsidP="00055295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>
              <w:rPr>
                <w:rFonts w:ascii="Calibri" w:eastAsia="新細明體" w:hAnsi="Calibri" w:cs="Calibri" w:hint="eastAsia"/>
                <w:b/>
                <w:bCs/>
                <w:sz w:val="20"/>
              </w:rPr>
              <w:t>M</w:t>
            </w:r>
            <w:r w:rsidR="00055295" w:rsidRPr="009342BE">
              <w:rPr>
                <w:rFonts w:ascii="Calibri" w:eastAsia="新細明體" w:hAnsi="Calibri" w:cs="Calibri"/>
                <w:b/>
                <w:bCs/>
                <w:sz w:val="20"/>
              </w:rPr>
              <w:t>itral stenosis</w:t>
            </w:r>
          </w:p>
        </w:tc>
      </w:tr>
      <w:tr w:rsidR="00217554" w:rsidRPr="003B618D" w14:paraId="31343DDE" w14:textId="77777777" w:rsidTr="00BE372D">
        <w:tc>
          <w:tcPr>
            <w:tcW w:w="2464" w:type="dxa"/>
          </w:tcPr>
          <w:p w14:paraId="7FBE53F9" w14:textId="4F59D245" w:rsidR="00217554" w:rsidRPr="009342BE" w:rsidRDefault="00217554" w:rsidP="0021755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I34.2</w:t>
            </w:r>
          </w:p>
        </w:tc>
        <w:tc>
          <w:tcPr>
            <w:tcW w:w="12924" w:type="dxa"/>
          </w:tcPr>
          <w:p w14:paraId="43A878EF" w14:textId="0B735EAB" w:rsidR="00217554" w:rsidRPr="009342BE" w:rsidRDefault="00217554" w:rsidP="0021755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Nonrheumatic mitral (valve) stenosis</w:t>
            </w:r>
          </w:p>
        </w:tc>
      </w:tr>
      <w:tr w:rsidR="00886ADD" w:rsidRPr="003B618D" w14:paraId="4539A0F6" w14:textId="77777777" w:rsidTr="003B705D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BADCA60" w14:textId="22B21948" w:rsidR="00886ADD" w:rsidRPr="009342BE" w:rsidRDefault="00886ADD" w:rsidP="00886ADD">
            <w:pPr>
              <w:snapToGrid w:val="0"/>
              <w:rPr>
                <w:rFonts w:ascii="Calibri" w:hAnsi="Calibri" w:cs="Calibri"/>
                <w:b/>
                <w:bCs/>
                <w:color w:val="000000"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Atrial fibrillation</w:t>
            </w:r>
          </w:p>
        </w:tc>
      </w:tr>
      <w:tr w:rsidR="007F2D34" w:rsidRPr="003B618D" w14:paraId="7C12B341" w14:textId="77777777" w:rsidTr="00B93CE1">
        <w:tc>
          <w:tcPr>
            <w:tcW w:w="2464" w:type="dxa"/>
            <w:vAlign w:val="center"/>
          </w:tcPr>
          <w:p w14:paraId="4EE0E046" w14:textId="70CDF7C1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48</w:t>
            </w:r>
          </w:p>
        </w:tc>
        <w:tc>
          <w:tcPr>
            <w:tcW w:w="12924" w:type="dxa"/>
          </w:tcPr>
          <w:p w14:paraId="2408AE48" w14:textId="4FA8B787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Atrial fibrillation and flutter</w:t>
            </w:r>
          </w:p>
        </w:tc>
      </w:tr>
      <w:tr w:rsidR="000B3A69" w:rsidRPr="003B618D" w14:paraId="74EC9CB1" w14:textId="77777777" w:rsidTr="00BC0138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17A01FB2" w14:textId="5FEFDF45" w:rsidR="000B3A69" w:rsidRPr="009342BE" w:rsidRDefault="000B3A69" w:rsidP="007F2D34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MACEs</w:t>
            </w:r>
          </w:p>
        </w:tc>
      </w:tr>
      <w:tr w:rsidR="007F2D34" w:rsidRPr="003B618D" w14:paraId="3CB8B0D7" w14:textId="77777777" w:rsidTr="00DB1CD2">
        <w:tc>
          <w:tcPr>
            <w:tcW w:w="2464" w:type="dxa"/>
            <w:vAlign w:val="center"/>
          </w:tcPr>
          <w:p w14:paraId="4ADA2E79" w14:textId="475CF71D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21</w:t>
            </w:r>
          </w:p>
        </w:tc>
        <w:tc>
          <w:tcPr>
            <w:tcW w:w="12924" w:type="dxa"/>
          </w:tcPr>
          <w:p w14:paraId="2F35C44E" w14:textId="5EA49005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Acute myocardial infarction</w:t>
            </w:r>
          </w:p>
        </w:tc>
      </w:tr>
      <w:tr w:rsidR="007F2D34" w:rsidRPr="003B618D" w14:paraId="18888B52" w14:textId="77777777" w:rsidTr="00DB1CD2">
        <w:tc>
          <w:tcPr>
            <w:tcW w:w="2464" w:type="dxa"/>
            <w:vAlign w:val="center"/>
          </w:tcPr>
          <w:p w14:paraId="6A635662" w14:textId="4EEFE480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63</w:t>
            </w:r>
          </w:p>
        </w:tc>
        <w:tc>
          <w:tcPr>
            <w:tcW w:w="12924" w:type="dxa"/>
          </w:tcPr>
          <w:p w14:paraId="7FF5ECC0" w14:textId="6A35FDCF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Cerebral infarction</w:t>
            </w:r>
          </w:p>
        </w:tc>
      </w:tr>
      <w:tr w:rsidR="007F2D34" w:rsidRPr="003B618D" w14:paraId="74F4FF11" w14:textId="77777777" w:rsidTr="00DB1CD2">
        <w:tc>
          <w:tcPr>
            <w:tcW w:w="2464" w:type="dxa"/>
            <w:vAlign w:val="center"/>
          </w:tcPr>
          <w:p w14:paraId="1EBD8EB7" w14:textId="0C85894A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46</w:t>
            </w:r>
          </w:p>
        </w:tc>
        <w:tc>
          <w:tcPr>
            <w:tcW w:w="12924" w:type="dxa"/>
          </w:tcPr>
          <w:p w14:paraId="6918BC19" w14:textId="3456E0EA" w:rsidR="007F2D34" w:rsidRPr="009342BE" w:rsidRDefault="007F2D34" w:rsidP="007F2D3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Cardiac arrest</w:t>
            </w:r>
          </w:p>
        </w:tc>
      </w:tr>
      <w:tr w:rsidR="000E14E4" w:rsidRPr="003B618D" w14:paraId="259523EF" w14:textId="77777777" w:rsidTr="0049005C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4F6D0CE9" w14:textId="678BF12E" w:rsidR="000E14E4" w:rsidRPr="000E14E4" w:rsidRDefault="000E14E4" w:rsidP="00FE274D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0E14E4">
              <w:rPr>
                <w:rFonts w:ascii="Calibri" w:eastAsia="新細明體" w:hAnsi="Calibri" w:cs="Calibri"/>
                <w:b/>
                <w:bCs/>
                <w:sz w:val="20"/>
              </w:rPr>
              <w:t>Stroke</w:t>
            </w:r>
          </w:p>
        </w:tc>
      </w:tr>
      <w:tr w:rsidR="000E4069" w:rsidRPr="003B618D" w14:paraId="3EEE1D80" w14:textId="77777777" w:rsidTr="00642B45">
        <w:tc>
          <w:tcPr>
            <w:tcW w:w="2464" w:type="dxa"/>
            <w:vAlign w:val="center"/>
          </w:tcPr>
          <w:p w14:paraId="41622759" w14:textId="17A8C112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63</w:t>
            </w:r>
          </w:p>
        </w:tc>
        <w:tc>
          <w:tcPr>
            <w:tcW w:w="12924" w:type="dxa"/>
          </w:tcPr>
          <w:p w14:paraId="6D8C6AE7" w14:textId="2B971A17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Cerebral infarction</w:t>
            </w:r>
          </w:p>
        </w:tc>
      </w:tr>
      <w:tr w:rsidR="000B3A69" w:rsidRPr="003B618D" w14:paraId="4D7D4FFA" w14:textId="77777777" w:rsidTr="00BF4D39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630B8F17" w14:textId="3A48AF28" w:rsidR="000B3A69" w:rsidRPr="009342BE" w:rsidRDefault="000B3A69" w:rsidP="000E4069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AMI</w:t>
            </w:r>
          </w:p>
        </w:tc>
      </w:tr>
      <w:tr w:rsidR="000E4069" w:rsidRPr="003B618D" w14:paraId="142EB957" w14:textId="77777777" w:rsidTr="00014170">
        <w:tc>
          <w:tcPr>
            <w:tcW w:w="2464" w:type="dxa"/>
            <w:vAlign w:val="center"/>
          </w:tcPr>
          <w:p w14:paraId="03FAB500" w14:textId="32FC7F0A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21</w:t>
            </w:r>
          </w:p>
        </w:tc>
        <w:tc>
          <w:tcPr>
            <w:tcW w:w="12924" w:type="dxa"/>
          </w:tcPr>
          <w:p w14:paraId="43FE772C" w14:textId="1BA27535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Acute myocardial infarction</w:t>
            </w:r>
          </w:p>
        </w:tc>
      </w:tr>
      <w:tr w:rsidR="000B3A69" w:rsidRPr="003B618D" w14:paraId="189C8DB9" w14:textId="77777777" w:rsidTr="00983D43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00C4CA96" w14:textId="765CDA2F" w:rsidR="000B3A69" w:rsidRPr="009342BE" w:rsidRDefault="000B3A69" w:rsidP="000E4069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Cardiac arrest</w:t>
            </w:r>
          </w:p>
        </w:tc>
      </w:tr>
      <w:tr w:rsidR="000E4069" w:rsidRPr="003B618D" w14:paraId="6800D279" w14:textId="77777777" w:rsidTr="008A3450">
        <w:tc>
          <w:tcPr>
            <w:tcW w:w="2464" w:type="dxa"/>
            <w:vAlign w:val="center"/>
          </w:tcPr>
          <w:p w14:paraId="09E5A18D" w14:textId="261246B0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I63</w:t>
            </w:r>
          </w:p>
        </w:tc>
        <w:tc>
          <w:tcPr>
            <w:tcW w:w="12924" w:type="dxa"/>
          </w:tcPr>
          <w:p w14:paraId="49735140" w14:textId="262E987E" w:rsidR="000E4069" w:rsidRPr="009342BE" w:rsidRDefault="000E4069" w:rsidP="000E40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18"/>
              </w:rPr>
              <w:t>Cerebral infarction</w:t>
            </w:r>
          </w:p>
        </w:tc>
      </w:tr>
      <w:tr w:rsidR="000B3A69" w:rsidRPr="003B618D" w14:paraId="58881B52" w14:textId="77777777" w:rsidTr="00D34FC0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4E20B9E3" w14:textId="2D7BC357" w:rsidR="000B3A69" w:rsidRPr="009342BE" w:rsidRDefault="000B3A69" w:rsidP="000E4069">
            <w:pPr>
              <w:snapToGrid w:val="0"/>
              <w:rPr>
                <w:rFonts w:ascii="Calibri" w:hAnsi="Calibri" w:cs="Calibri"/>
                <w:b/>
                <w:bCs/>
                <w:sz w:val="18"/>
              </w:rPr>
            </w:pPr>
            <w:r w:rsidRPr="009342BE">
              <w:rPr>
                <w:rFonts w:ascii="Calibri" w:eastAsia="新細明體" w:hAnsi="Calibri" w:cs="Calibri"/>
                <w:b/>
                <w:bCs/>
                <w:sz w:val="20"/>
              </w:rPr>
              <w:t>Worsening heart failure</w:t>
            </w:r>
          </w:p>
        </w:tc>
      </w:tr>
      <w:tr w:rsidR="000B3A69" w:rsidRPr="003B618D" w14:paraId="71451334" w14:textId="77777777" w:rsidTr="008A3450">
        <w:tc>
          <w:tcPr>
            <w:tcW w:w="2464" w:type="dxa"/>
            <w:vAlign w:val="center"/>
          </w:tcPr>
          <w:p w14:paraId="521A11D2" w14:textId="6B4D619E" w:rsidR="000B3A69" w:rsidRPr="009342BE" w:rsidRDefault="000B3A69" w:rsidP="000B3A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CV701</w:t>
            </w:r>
          </w:p>
        </w:tc>
        <w:tc>
          <w:tcPr>
            <w:tcW w:w="12924" w:type="dxa"/>
          </w:tcPr>
          <w:p w14:paraId="4D2A77DC" w14:textId="3BBC02EC" w:rsidR="000B3A69" w:rsidRPr="009342BE" w:rsidRDefault="000B3A69" w:rsidP="000B3A69">
            <w:pPr>
              <w:snapToGrid w:val="0"/>
              <w:rPr>
                <w:rFonts w:ascii="Calibri" w:hAnsi="Calibri" w:cs="Calibri"/>
                <w:sz w:val="18"/>
              </w:rPr>
            </w:pPr>
            <w:r w:rsidRPr="009342BE">
              <w:rPr>
                <w:rFonts w:ascii="Calibri" w:hAnsi="Calibri" w:cs="Calibri"/>
                <w:sz w:val="18"/>
              </w:rPr>
              <w:t>THIAZIDES/RELATED DIURETICS (Route: Injectable Product)</w:t>
            </w:r>
          </w:p>
        </w:tc>
      </w:tr>
      <w:tr w:rsidR="000B3A69" w:rsidRPr="003B618D" w14:paraId="74FEEBC8" w14:textId="77777777" w:rsidTr="008A3450">
        <w:tc>
          <w:tcPr>
            <w:tcW w:w="2464" w:type="dxa"/>
            <w:vAlign w:val="center"/>
          </w:tcPr>
          <w:p w14:paraId="42DAC4D9" w14:textId="438FBF0D" w:rsidR="000B3A69" w:rsidRPr="009342BE" w:rsidRDefault="000B3A69" w:rsidP="000B3A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CV702</w:t>
            </w:r>
          </w:p>
        </w:tc>
        <w:tc>
          <w:tcPr>
            <w:tcW w:w="12924" w:type="dxa"/>
          </w:tcPr>
          <w:p w14:paraId="5DBE9FA2" w14:textId="36C8DF24" w:rsidR="000B3A69" w:rsidRPr="009342BE" w:rsidRDefault="000B3A69" w:rsidP="000B3A69">
            <w:pPr>
              <w:snapToGrid w:val="0"/>
              <w:rPr>
                <w:rFonts w:ascii="Calibri" w:hAnsi="Calibri" w:cs="Calibri"/>
                <w:sz w:val="18"/>
              </w:rPr>
            </w:pPr>
            <w:r w:rsidRPr="009342BE">
              <w:rPr>
                <w:rFonts w:ascii="Calibri" w:hAnsi="Calibri" w:cs="Calibri"/>
                <w:sz w:val="18"/>
              </w:rPr>
              <w:t>LOOP DIURETICS (Route: Injectable Product)</w:t>
            </w:r>
          </w:p>
        </w:tc>
      </w:tr>
      <w:tr w:rsidR="000B3A69" w:rsidRPr="003B618D" w14:paraId="09435FA8" w14:textId="77777777" w:rsidTr="008A3450">
        <w:tc>
          <w:tcPr>
            <w:tcW w:w="2464" w:type="dxa"/>
            <w:vAlign w:val="center"/>
          </w:tcPr>
          <w:p w14:paraId="1C1ECC09" w14:textId="77199A0F" w:rsidR="000B3A69" w:rsidRPr="009342BE" w:rsidRDefault="000B3A69" w:rsidP="000B3A6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342BE">
              <w:rPr>
                <w:rFonts w:ascii="Calibri" w:hAnsi="Calibri" w:cs="Calibri"/>
                <w:sz w:val="20"/>
                <w:szCs w:val="18"/>
              </w:rPr>
              <w:t>J81</w:t>
            </w:r>
          </w:p>
        </w:tc>
        <w:tc>
          <w:tcPr>
            <w:tcW w:w="12924" w:type="dxa"/>
          </w:tcPr>
          <w:p w14:paraId="648624EC" w14:textId="532545E3" w:rsidR="000B3A69" w:rsidRPr="009342BE" w:rsidRDefault="000B3A69" w:rsidP="000B3A69">
            <w:pPr>
              <w:snapToGrid w:val="0"/>
              <w:rPr>
                <w:rFonts w:ascii="Calibri" w:hAnsi="Calibri" w:cs="Calibri"/>
                <w:sz w:val="18"/>
              </w:rPr>
            </w:pPr>
            <w:r w:rsidRPr="009342BE">
              <w:rPr>
                <w:rFonts w:ascii="Calibri" w:hAnsi="Calibri" w:cs="Calibri"/>
                <w:sz w:val="18"/>
              </w:rPr>
              <w:t>Pulmonary edema</w:t>
            </w:r>
          </w:p>
        </w:tc>
      </w:tr>
    </w:tbl>
    <w:p w14:paraId="7553AC54" w14:textId="50722517" w:rsidR="00E53D55" w:rsidRDefault="00E53D55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4605B5B4" w14:textId="0AD0BAE2" w:rsidR="000A4308" w:rsidRDefault="00E53D55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6232248E" w14:textId="5A6C4164" w:rsidR="000A4308" w:rsidRDefault="000A430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 w:rsidRPr="000A4308">
        <w:rPr>
          <w:rFonts w:ascii="Calibri" w:hAnsi="Calibri" w:cs="Calibri"/>
          <w:b/>
          <w:bCs/>
          <w:sz w:val="20"/>
          <w:szCs w:val="20"/>
        </w:rPr>
        <w:lastRenderedPageBreak/>
        <w:t>Table S4.</w:t>
      </w:r>
      <w:r>
        <w:rPr>
          <w:rFonts w:ascii="Calibri" w:hAnsi="Calibri" w:cs="Calibri"/>
          <w:sz w:val="20"/>
          <w:szCs w:val="20"/>
        </w:rPr>
        <w:t xml:space="preserve"> </w:t>
      </w:r>
      <w:r w:rsidR="00CA4118" w:rsidRPr="00035087">
        <w:rPr>
          <w:rFonts w:ascii="Calibri" w:eastAsia="新細明體" w:hAnsi="Calibri" w:cs="Calibri"/>
          <w:sz w:val="20"/>
        </w:rPr>
        <w:t>Hazard ratios of outcomes between the surgery and the TEER groups at 1-day and 1-</w:t>
      </w:r>
      <w:r w:rsidR="00CA4118">
        <w:rPr>
          <w:rFonts w:ascii="Calibri" w:eastAsia="新細明體" w:hAnsi="Calibri" w:cs="Calibri"/>
          <w:sz w:val="20"/>
        </w:rPr>
        <w:t>month</w:t>
      </w:r>
      <w:r w:rsidR="00CA4118" w:rsidRPr="00035087">
        <w:rPr>
          <w:rFonts w:ascii="Calibri" w:eastAsia="新細明體" w:hAnsi="Calibri" w:cs="Calibri" w:hint="eastAsia"/>
          <w:sz w:val="20"/>
        </w:rPr>
        <w:t xml:space="preserve"> </w:t>
      </w:r>
      <w:r w:rsidR="00CA4118" w:rsidRPr="00035087">
        <w:rPr>
          <w:rFonts w:ascii="Calibri" w:eastAsia="新細明體" w:hAnsi="Calibri" w:cs="Calibri"/>
          <w:sz w:val="20"/>
        </w:rPr>
        <w:t>follow-up after the index date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36"/>
        <w:gridCol w:w="1737"/>
        <w:gridCol w:w="1736"/>
        <w:gridCol w:w="1737"/>
        <w:gridCol w:w="1701"/>
        <w:gridCol w:w="919"/>
        <w:gridCol w:w="1840"/>
      </w:tblGrid>
      <w:tr w:rsidR="00CA4118" w:rsidRPr="00035087" w14:paraId="32A78B98" w14:textId="77777777" w:rsidTr="00D75F7B"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2AB34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Outcome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EB426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urgery group (n = 2,029)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C98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TEER group (n = 2,02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C407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HR (95% CI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0A77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i/>
                <w:iCs/>
                <w:sz w:val="20"/>
              </w:rPr>
              <w:t>P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valu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41CA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-value (95% LCL)</w:t>
            </w:r>
          </w:p>
        </w:tc>
      </w:tr>
      <w:tr w:rsidR="00CA4118" w:rsidRPr="00035087" w14:paraId="3BE9F89B" w14:textId="77777777" w:rsidTr="00D75F7B">
        <w:tc>
          <w:tcPr>
            <w:tcW w:w="2552" w:type="dxa"/>
            <w:vMerge/>
            <w:tcBorders>
              <w:bottom w:val="single" w:sz="4" w:space="0" w:color="auto"/>
            </w:tcBorders>
            <w:vAlign w:val="bottom"/>
          </w:tcPr>
          <w:p w14:paraId="60A31C4F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F796" w14:textId="77777777" w:rsidR="00CA4118" w:rsidRPr="00035087" w:rsidRDefault="00CA41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41D1E" w14:textId="77777777" w:rsidR="00CA4118" w:rsidRPr="00035087" w:rsidRDefault="00CA41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25DDE9D5" w14:textId="77777777" w:rsidR="00CA4118" w:rsidRPr="00035087" w:rsidRDefault="00CA41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535D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AFF77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3AD7223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14:paraId="6A4780D9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bottom"/>
          </w:tcPr>
          <w:p w14:paraId="5426F6DF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75D9B462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CA4118" w:rsidRPr="00035087" w14:paraId="634C5C32" w14:textId="77777777" w:rsidTr="00D75F7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19F3267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rimary outcome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2017094F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2ECCD50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0314F8F0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69EB3AD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215FDF4D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6064338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694DA8A9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CA4118" w:rsidRPr="00035087" w14:paraId="52FB4A2F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379CD39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mortality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2C2BC20" w14:textId="6AE45C40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3B80F36" w14:textId="73F6393D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9.6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72C6090" w14:textId="30F144E1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2</w:t>
            </w:r>
            <w:r>
              <w:rPr>
                <w:rFonts w:ascii="Calibri" w:eastAsia="新細明體" w:hAnsi="Calibri" w:cs="Calibri"/>
                <w:sz w:val="20"/>
              </w:rPr>
              <w:t>5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C8134E7" w14:textId="3E0C4D15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5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D74B6C" w14:textId="1D017207" w:rsidR="00CA4118" w:rsidRPr="00035087" w:rsidRDefault="00AD2C3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30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 xml:space="preserve"> (0.</w:t>
            </w:r>
            <w:r>
              <w:rPr>
                <w:rFonts w:ascii="Calibri" w:eastAsia="新細明體" w:hAnsi="Calibri" w:cs="Calibri"/>
                <w:sz w:val="20"/>
              </w:rPr>
              <w:t>90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87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5754F58" w14:textId="781FC9D6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AD2C39">
              <w:rPr>
                <w:rFonts w:ascii="Calibri" w:eastAsia="新細明體" w:hAnsi="Calibri" w:cs="Calibri"/>
                <w:sz w:val="20"/>
              </w:rPr>
              <w:t>16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071A607" w14:textId="6B280B62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9 (1.</w:t>
            </w:r>
            <w:r w:rsidR="00AD2C39">
              <w:rPr>
                <w:rFonts w:ascii="Calibri" w:eastAsia="新細明體" w:hAnsi="Calibri" w:cs="Calibri"/>
                <w:sz w:val="20"/>
              </w:rPr>
              <w:t>0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CA4118" w:rsidRPr="00035087" w14:paraId="787086DE" w14:textId="77777777" w:rsidTr="00D75F7B">
        <w:tc>
          <w:tcPr>
            <w:tcW w:w="2552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0D59DFA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econdary outcom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4BE56600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3A86FC8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792511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733D798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186B32C4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387481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57E49D39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CA4118" w:rsidRPr="00035087" w14:paraId="2046EABA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F2F9D3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ED visi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766BAD6" w14:textId="2516FB5B" w:rsidR="00CA4118" w:rsidRPr="00035087" w:rsidRDefault="00DF25F5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B1AA3DF" w14:textId="5BF5EFD3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2.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80D6CB8" w14:textId="2FEDB86C" w:rsidR="00CA4118" w:rsidRPr="00035087" w:rsidRDefault="00DF25F5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61085FF" w14:textId="024799B6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F12F20" w14:textId="751784BF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</w:t>
            </w:r>
            <w:r w:rsidR="00DF25F5">
              <w:rPr>
                <w:rFonts w:ascii="Calibri" w:eastAsia="新細明體" w:hAnsi="Calibri" w:cs="Calibri"/>
                <w:sz w:val="20"/>
              </w:rPr>
              <w:t>70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0.9</w:t>
            </w:r>
            <w:r w:rsidR="00DF25F5">
              <w:rPr>
                <w:rFonts w:ascii="Calibri" w:eastAsia="新細明體" w:hAnsi="Calibri" w:cs="Calibri"/>
                <w:sz w:val="20"/>
              </w:rPr>
              <w:t>8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DF25F5">
              <w:rPr>
                <w:rFonts w:ascii="Calibri" w:eastAsia="新細明體" w:hAnsi="Calibri" w:cs="Calibri"/>
                <w:sz w:val="20"/>
              </w:rPr>
              <w:t>2.95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9A9ADE6" w14:textId="4F948403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DF25F5">
              <w:rPr>
                <w:rFonts w:ascii="Calibri" w:eastAsia="新細明體" w:hAnsi="Calibri" w:cs="Calibri"/>
                <w:sz w:val="20"/>
              </w:rPr>
              <w:t>058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D813123" w14:textId="72A1C2F5" w:rsidR="00CA4118" w:rsidRPr="00035087" w:rsidRDefault="0034295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8 (1.0)</w:t>
            </w:r>
          </w:p>
        </w:tc>
      </w:tr>
      <w:tr w:rsidR="00CA4118" w:rsidRPr="00035087" w14:paraId="58E0D7D0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BA7A155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Dyspnea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8E529D2" w14:textId="0351E189" w:rsidR="00CA4118" w:rsidRPr="00035087" w:rsidRDefault="00500701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A82455E" w14:textId="227854B3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7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2ABE617" w14:textId="0172D62F" w:rsidR="00CA4118" w:rsidRPr="00035087" w:rsidRDefault="00500701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7A6CA02" w14:textId="3A90300C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A09DC6" w14:textId="5B701CD6" w:rsidR="00CA4118" w:rsidRPr="00035087" w:rsidRDefault="00500701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67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84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3.87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20D16FC0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DB8E2C8" w14:textId="49AD6E31" w:rsidR="00CA4118" w:rsidRPr="00035087" w:rsidRDefault="0034295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.8 (3.1)</w:t>
            </w:r>
          </w:p>
        </w:tc>
      </w:tr>
      <w:tr w:rsidR="00CA4118" w:rsidRPr="00035087" w14:paraId="4719C379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C43981" w14:textId="224CC5B6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</w:t>
            </w:r>
            <w:r w:rsidR="00C06864">
              <w:rPr>
                <w:rFonts w:ascii="Calibri" w:eastAsia="新細明體" w:hAnsi="Calibri" w:cs="Calibri" w:hint="eastAsia"/>
                <w:sz w:val="20"/>
              </w:rPr>
              <w:t>M</w:t>
            </w:r>
            <w:r w:rsidRPr="00035087">
              <w:rPr>
                <w:rFonts w:ascii="Calibri" w:eastAsia="新細明體" w:hAnsi="Calibri" w:cs="Calibri"/>
                <w:sz w:val="20"/>
              </w:rPr>
              <w:t>itral stenosi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6DED5C4" w14:textId="673094A7" w:rsidR="00CA4118" w:rsidRPr="00035087" w:rsidRDefault="00F377DE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DBB9A1F" w14:textId="4E587112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.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114498A" w14:textId="68735F67" w:rsidR="00CA4118" w:rsidRPr="00035087" w:rsidRDefault="00F377DE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2560867" w14:textId="76291378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8D2604" w14:textId="52BFB11E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F377DE">
              <w:rPr>
                <w:rFonts w:ascii="Calibri" w:eastAsia="新細明體" w:hAnsi="Calibri" w:cs="Calibri"/>
                <w:sz w:val="20"/>
              </w:rPr>
              <w:t>73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0.</w:t>
            </w:r>
            <w:r w:rsidR="00F377DE">
              <w:rPr>
                <w:rFonts w:ascii="Calibri" w:eastAsia="新細明體" w:hAnsi="Calibri" w:cs="Calibri"/>
                <w:sz w:val="20"/>
              </w:rPr>
              <w:t>36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F377DE">
              <w:rPr>
                <w:rFonts w:ascii="Calibri" w:eastAsia="新細明體" w:hAnsi="Calibri" w:cs="Calibri"/>
                <w:sz w:val="20"/>
              </w:rPr>
              <w:t>1.47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6F8560C" w14:textId="559381AF" w:rsidR="00CA4118" w:rsidRPr="00035087" w:rsidRDefault="00F377DE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375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009E818" w14:textId="19839EA4" w:rsidR="00CA4118" w:rsidRPr="00035087" w:rsidRDefault="0034295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1 (1.0)</w:t>
            </w:r>
          </w:p>
        </w:tc>
      </w:tr>
      <w:tr w:rsidR="00CA4118" w:rsidRPr="00035087" w14:paraId="1E046114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26CE23B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trial fibrillation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62FD323" w14:textId="3D716BCC" w:rsidR="00CA4118" w:rsidRPr="00035087" w:rsidRDefault="00495F8F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3C3E085" w14:textId="69A15820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8.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C89435B" w14:textId="3969AF05" w:rsidR="00CA4118" w:rsidRPr="00035087" w:rsidRDefault="00495F8F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8E9C942" w14:textId="0B07B80C" w:rsidR="00CA4118" w:rsidRPr="00035087" w:rsidRDefault="00A8169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DAC298" w14:textId="7B64D9DF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9</w:t>
            </w:r>
            <w:r w:rsidR="00495F8F">
              <w:rPr>
                <w:rFonts w:ascii="Calibri" w:eastAsia="新細明體" w:hAnsi="Calibri" w:cs="Calibri"/>
                <w:sz w:val="20"/>
              </w:rPr>
              <w:t>5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1.</w:t>
            </w:r>
            <w:r w:rsidR="00495F8F">
              <w:rPr>
                <w:rFonts w:ascii="Calibri" w:eastAsia="新細明體" w:hAnsi="Calibri" w:cs="Calibri"/>
                <w:sz w:val="20"/>
              </w:rPr>
              <w:t>46</w:t>
            </w:r>
            <w:r w:rsidRPr="00035087">
              <w:rPr>
                <w:rFonts w:ascii="Calibri" w:eastAsia="新細明體" w:hAnsi="Calibri" w:cs="Calibri"/>
                <w:sz w:val="20"/>
              </w:rPr>
              <w:t>,2.</w:t>
            </w:r>
            <w:r w:rsidR="00495F8F">
              <w:rPr>
                <w:rFonts w:ascii="Calibri" w:eastAsia="新細明體" w:hAnsi="Calibri" w:cs="Calibri"/>
                <w:sz w:val="20"/>
              </w:rPr>
              <w:t>59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267FDFD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A87924C" w14:textId="713FA88F" w:rsidR="00CA4118" w:rsidRPr="00035087" w:rsidRDefault="0034295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3 (2.3)</w:t>
            </w:r>
          </w:p>
        </w:tc>
      </w:tr>
      <w:tr w:rsidR="00CA4118" w:rsidRPr="00035087" w14:paraId="121681CA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90CEC39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MAC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FCF03C5" w14:textId="46708CAF" w:rsidR="00CA4118" w:rsidRPr="00035087" w:rsidRDefault="0093221A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3D09E31" w14:textId="07B54739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9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551A0C8" w14:textId="1DD4F2F3" w:rsidR="00CA4118" w:rsidRPr="00035087" w:rsidRDefault="0093221A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791F08C" w14:textId="1DCFC2C1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C6072C" w14:textId="4ECDA0B2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</w:t>
            </w:r>
            <w:r w:rsidR="0093221A">
              <w:rPr>
                <w:rFonts w:ascii="Calibri" w:eastAsia="新細明體" w:hAnsi="Calibri" w:cs="Calibri"/>
                <w:sz w:val="20"/>
              </w:rPr>
              <w:t>74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93221A">
              <w:rPr>
                <w:rFonts w:ascii="Calibri" w:eastAsia="新細明體" w:hAnsi="Calibri" w:cs="Calibri"/>
                <w:sz w:val="20"/>
              </w:rPr>
              <w:t>1.16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93221A">
              <w:rPr>
                <w:rFonts w:ascii="Calibri" w:eastAsia="新細明體" w:hAnsi="Calibri" w:cs="Calibri"/>
                <w:sz w:val="20"/>
              </w:rPr>
              <w:t>2.61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7C0DF46E" w14:textId="6B4B70A5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93221A">
              <w:rPr>
                <w:rFonts w:ascii="Calibri" w:eastAsia="新細明體" w:hAnsi="Calibri" w:cs="Calibri"/>
                <w:sz w:val="20"/>
              </w:rPr>
              <w:t>00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E670ACF" w14:textId="4F8BA4F6" w:rsidR="00CA4118" w:rsidRPr="00035087" w:rsidRDefault="000A5A8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9 (1.6)</w:t>
            </w:r>
          </w:p>
        </w:tc>
      </w:tr>
      <w:tr w:rsidR="00CA4118" w:rsidRPr="00035087" w14:paraId="533D4350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47DED04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Stroke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DFA62A1" w14:textId="66DA62E9" w:rsidR="00CA4118" w:rsidRPr="00035087" w:rsidRDefault="0078009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9A6B2D3" w14:textId="46B6C7E1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1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B27178D" w14:textId="337E3DD0" w:rsidR="00CA4118" w:rsidRPr="00035087" w:rsidRDefault="0078009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5BF6054" w14:textId="258EFC7E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DF43C5" w14:textId="2AB78AB0" w:rsidR="00CA4118" w:rsidRPr="00035087" w:rsidRDefault="0078009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02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13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3.60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55379A75" w14:textId="6F0BD068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780098">
              <w:rPr>
                <w:rFonts w:ascii="Calibri" w:eastAsia="新細明體" w:hAnsi="Calibri" w:cs="Calibri"/>
                <w:sz w:val="20"/>
              </w:rPr>
              <w:t>015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12D55B1" w14:textId="6782604F" w:rsidR="00CA4118" w:rsidRPr="00035087" w:rsidRDefault="000A5A8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5 (1.5)</w:t>
            </w:r>
          </w:p>
        </w:tc>
      </w:tr>
      <w:tr w:rsidR="00CA4118" w:rsidRPr="00035087" w14:paraId="6D26AD0A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04C2FFF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MI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5DA44F8" w14:textId="556E001D" w:rsidR="00CA4118" w:rsidRPr="00035087" w:rsidRDefault="00A3235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194B730" w14:textId="44AF9AE2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4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1445ECB" w14:textId="476F1B2F" w:rsidR="00CA4118" w:rsidRPr="00035087" w:rsidRDefault="00A3235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6F547A0" w14:textId="13001AF3" w:rsidR="00CA4118" w:rsidRPr="00035087" w:rsidRDefault="007D2F1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0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C9693E" w14:textId="28309F00" w:rsidR="00CA4118" w:rsidRPr="00035087" w:rsidRDefault="00A3235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20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26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3.84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6BD73820" w14:textId="5E62D408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A32358">
              <w:rPr>
                <w:rFonts w:ascii="Calibri" w:eastAsia="新細明體" w:hAnsi="Calibri" w:cs="Calibri"/>
                <w:sz w:val="20"/>
              </w:rPr>
              <w:t>0</w:t>
            </w:r>
            <w:r w:rsidRPr="00035087">
              <w:rPr>
                <w:rFonts w:ascii="Calibri" w:eastAsia="新細明體" w:hAnsi="Calibri" w:cs="Calibri"/>
                <w:sz w:val="20"/>
              </w:rPr>
              <w:t>0</w:t>
            </w:r>
            <w:r w:rsidR="00A32358">
              <w:rPr>
                <w:rFonts w:ascii="Calibri" w:eastAsia="新細明體" w:hAnsi="Calibri" w:cs="Calibri"/>
                <w:sz w:val="20"/>
              </w:rPr>
              <w:t>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A912434" w14:textId="7F5CFBE9" w:rsidR="00CA4118" w:rsidRPr="00035087" w:rsidRDefault="00D069C4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8 (1.8)</w:t>
            </w:r>
          </w:p>
        </w:tc>
      </w:tr>
      <w:tr w:rsidR="00CA4118" w:rsidRPr="00035087" w14:paraId="3822B5FA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C943C7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Cardiac arres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73A1FC1" w14:textId="5A145EB7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BE10FB2" w14:textId="5A828485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423FEAC" w14:textId="5C22CDB0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3EDF29D" w14:textId="3E39BDF1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813A9D" w14:textId="3A68DFB3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5AB2811C" w14:textId="645AAE24" w:rsidR="00CA4118" w:rsidRPr="00035087" w:rsidRDefault="00E04BA9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0D0FF47A" w14:textId="521385F9" w:rsidR="00CA4118" w:rsidRPr="00035087" w:rsidRDefault="006F4416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</w:tr>
      <w:tr w:rsidR="00CA4118" w:rsidRPr="00035087" w14:paraId="3ECFE802" w14:textId="77777777" w:rsidTr="00D75F7B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6AC0081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Worsening heart failure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2F9C0FAF" w14:textId="614879C5" w:rsidR="00CA4118" w:rsidRPr="00035087" w:rsidRDefault="0093221A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08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1112769B" w14:textId="7A80C9CC" w:rsidR="00CA4118" w:rsidRPr="00035087" w:rsidRDefault="00EE5A8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24.8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C5CDD79" w14:textId="04ACFC49" w:rsidR="00CA4118" w:rsidRPr="00035087" w:rsidRDefault="0093221A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06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61A9112B" w14:textId="3BDC6486" w:rsidR="00CA4118" w:rsidRPr="00035087" w:rsidRDefault="00EE5A8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3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E0490E3" w14:textId="06781A67" w:rsidR="00CA4118" w:rsidRPr="00035087" w:rsidRDefault="0093221A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.09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6.59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9.92</w:t>
            </w:r>
            <w:r w:rsidR="00CA4118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vAlign w:val="center"/>
          </w:tcPr>
          <w:p w14:paraId="00372E62" w14:textId="77777777" w:rsidR="00CA4118" w:rsidRPr="00035087" w:rsidRDefault="00CA41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5FFB17E0" w14:textId="6020DBA8" w:rsidR="00CA4118" w:rsidRPr="00035087" w:rsidRDefault="006F4416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5.7 (12.7)</w:t>
            </w:r>
          </w:p>
        </w:tc>
      </w:tr>
    </w:tbl>
    <w:p w14:paraId="029C4799" w14:textId="77777777" w:rsidR="000A4308" w:rsidRDefault="000A430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1AFAEC9C" w14:textId="77777777" w:rsidR="00CA4118" w:rsidRDefault="00CA411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27EB42C7" w14:textId="77777777" w:rsidR="000A4308" w:rsidRDefault="000A430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1482986A" w14:textId="77777777" w:rsidR="000A4308" w:rsidRDefault="000A430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637496F9" w14:textId="77777777" w:rsidR="000A4308" w:rsidRDefault="000A430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274C6954" w14:textId="54095051" w:rsidR="000F0918" w:rsidRDefault="000F0918" w:rsidP="000F0918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 w:rsidRPr="000A4308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5</w:t>
      </w:r>
      <w:r w:rsidRPr="000A4308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035087">
        <w:rPr>
          <w:rFonts w:ascii="Calibri" w:eastAsia="新細明體" w:hAnsi="Calibri" w:cs="Calibri"/>
          <w:sz w:val="20"/>
        </w:rPr>
        <w:t>Hazard ratios of outcomes between the surgery and the TEER groups at 1-</w:t>
      </w:r>
      <w:r>
        <w:rPr>
          <w:rFonts w:ascii="Calibri" w:eastAsia="新細明體" w:hAnsi="Calibri" w:cs="Calibri"/>
          <w:sz w:val="20"/>
        </w:rPr>
        <w:t>month</w:t>
      </w:r>
      <w:r w:rsidRPr="00035087">
        <w:rPr>
          <w:rFonts w:ascii="Calibri" w:eastAsia="新細明體" w:hAnsi="Calibri" w:cs="Calibri"/>
          <w:sz w:val="20"/>
        </w:rPr>
        <w:t xml:space="preserve"> and 1</w:t>
      </w:r>
      <w:r>
        <w:rPr>
          <w:rFonts w:ascii="Calibri" w:eastAsia="新細明體" w:hAnsi="Calibri" w:cs="Calibri"/>
          <w:sz w:val="20"/>
        </w:rPr>
        <w:t>-year</w:t>
      </w:r>
      <w:r w:rsidRPr="00035087">
        <w:rPr>
          <w:rFonts w:ascii="Calibri" w:eastAsia="新細明體" w:hAnsi="Calibri" w:cs="Calibri" w:hint="eastAsia"/>
          <w:sz w:val="20"/>
        </w:rPr>
        <w:t xml:space="preserve"> </w:t>
      </w:r>
      <w:r w:rsidRPr="00035087">
        <w:rPr>
          <w:rFonts w:ascii="Calibri" w:eastAsia="新細明體" w:hAnsi="Calibri" w:cs="Calibri"/>
          <w:sz w:val="20"/>
        </w:rPr>
        <w:t>follow-up after the index date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36"/>
        <w:gridCol w:w="1737"/>
        <w:gridCol w:w="1736"/>
        <w:gridCol w:w="1737"/>
        <w:gridCol w:w="1701"/>
        <w:gridCol w:w="919"/>
        <w:gridCol w:w="1840"/>
      </w:tblGrid>
      <w:tr w:rsidR="000F0918" w:rsidRPr="00035087" w14:paraId="4F5534F5" w14:textId="77777777" w:rsidTr="00D75F7B"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8924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Outcome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70ACF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urgery group (n = 2,029)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9425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TEER group (n = 2,02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E2D53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HR (95% CI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B9D8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i/>
                <w:iCs/>
                <w:sz w:val="20"/>
              </w:rPr>
              <w:t>P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valu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F747F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-value (95% LCL)</w:t>
            </w:r>
          </w:p>
        </w:tc>
      </w:tr>
      <w:tr w:rsidR="000F0918" w:rsidRPr="00035087" w14:paraId="0D7E3896" w14:textId="77777777" w:rsidTr="00D75F7B">
        <w:tc>
          <w:tcPr>
            <w:tcW w:w="2552" w:type="dxa"/>
            <w:vMerge/>
            <w:tcBorders>
              <w:bottom w:val="single" w:sz="4" w:space="0" w:color="auto"/>
            </w:tcBorders>
            <w:vAlign w:val="bottom"/>
          </w:tcPr>
          <w:p w14:paraId="12DD6868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299C" w14:textId="77777777" w:rsidR="000F0918" w:rsidRPr="00035087" w:rsidRDefault="000F09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8189F" w14:textId="77777777" w:rsidR="000F0918" w:rsidRPr="00035087" w:rsidRDefault="000F09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0255422A" w14:textId="77777777" w:rsidR="000F0918" w:rsidRPr="00035087" w:rsidRDefault="000F0918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7F3CA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5E82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77266EB3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14:paraId="1871C230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bottom"/>
          </w:tcPr>
          <w:p w14:paraId="5F337A56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54E91958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0F0918" w:rsidRPr="00035087" w14:paraId="5B7E0B4A" w14:textId="77777777" w:rsidTr="00D75F7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3E4D9062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rimary outcome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0A8DACA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28DE5366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43225A0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2DA6675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F996F98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C5AF2EF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826970F" w14:textId="77777777" w:rsidR="000F0918" w:rsidRPr="00035087" w:rsidRDefault="000F0918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A1747A" w:rsidRPr="00035087" w14:paraId="54F1A2A1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D8404DB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mortality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CBAF969" w14:textId="3EF374E5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BFEFF4B" w14:textId="5DA9E317" w:rsidR="00A1747A" w:rsidRPr="00035087" w:rsidRDefault="00A50EB4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094CB66" w14:textId="53AB3ECA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7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74BB1CA" w14:textId="352A1CAB" w:rsidR="00A1747A" w:rsidRPr="00035087" w:rsidRDefault="00A50EB4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F072E3" w14:textId="43AFDBA1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56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0.</w:t>
            </w:r>
            <w:r>
              <w:rPr>
                <w:rFonts w:ascii="Calibri" w:eastAsia="新細明體" w:hAnsi="Calibri" w:cs="Calibri"/>
                <w:sz w:val="20"/>
              </w:rPr>
              <w:t>43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0.71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C746CDF" w14:textId="56CEDFD5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9816AF8" w14:textId="615C0DE5" w:rsidR="00A1747A" w:rsidRPr="00035087" w:rsidRDefault="00E83C2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0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2.2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A1747A" w:rsidRPr="00035087" w14:paraId="6954CF5D" w14:textId="77777777" w:rsidTr="00D75F7B">
        <w:tc>
          <w:tcPr>
            <w:tcW w:w="2552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54F8E1F7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econdary outcom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B0194A6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36B08EEE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2E680638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7C3704D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4FB831A2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854F0C3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1DA54BAC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A1747A" w:rsidRPr="00035087" w14:paraId="3D1886F1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5A4005E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ED visi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FAF1155" w14:textId="091877D0" w:rsidR="00A1747A" w:rsidRPr="00035087" w:rsidRDefault="00E22FB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A38B508" w14:textId="54170515" w:rsidR="00A1747A" w:rsidRPr="00035087" w:rsidRDefault="00F7329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7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C85D4DE" w14:textId="7B455680" w:rsidR="00A1747A" w:rsidRPr="00035087" w:rsidRDefault="00E22FB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543FDC6" w14:textId="43B95686" w:rsidR="00A1747A" w:rsidRPr="00035087" w:rsidRDefault="00F7329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6B6674" w14:textId="6B2372B5" w:rsidR="00A1747A" w:rsidRPr="00035087" w:rsidRDefault="00E22FB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1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0.</w:t>
            </w:r>
            <w:r>
              <w:rPr>
                <w:rFonts w:ascii="Calibri" w:eastAsia="新細明體" w:hAnsi="Calibri" w:cs="Calibri"/>
                <w:sz w:val="20"/>
              </w:rPr>
              <w:t>66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24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2F463B98" w14:textId="40CC8A59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E22FBA">
              <w:rPr>
                <w:rFonts w:ascii="Calibri" w:eastAsia="新細明體" w:hAnsi="Calibri" w:cs="Calibri"/>
                <w:sz w:val="20"/>
              </w:rPr>
              <w:t>533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4690CB0" w14:textId="47A7D288" w:rsidR="00A1747A" w:rsidRPr="00035087" w:rsidRDefault="00E83C2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4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1.0)</w:t>
            </w:r>
          </w:p>
        </w:tc>
      </w:tr>
      <w:tr w:rsidR="00A1747A" w:rsidRPr="00035087" w14:paraId="6EEF38DD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0FD9E92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Dyspnea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CB92AC5" w14:textId="6785D386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6AA9869" w14:textId="02B8965E" w:rsidR="00A1747A" w:rsidRPr="00035087" w:rsidRDefault="00F7329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4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9A5F3FA" w14:textId="60C5619E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E8D6CA7" w14:textId="1CC357C5" w:rsidR="00A1747A" w:rsidRPr="00035087" w:rsidRDefault="00F7329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8E0A4C" w14:textId="3BCF8331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9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73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35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2E2DF853" w14:textId="3E08260E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6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49C6584" w14:textId="218C1013" w:rsidR="00A1747A" w:rsidRPr="00035087" w:rsidRDefault="00DA786D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1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</w:t>
            </w:r>
            <w:r w:rsidR="00F00243">
              <w:rPr>
                <w:rFonts w:ascii="Calibri" w:eastAsia="新細明體" w:hAnsi="Calibri" w:cs="Calibri"/>
                <w:sz w:val="20"/>
              </w:rPr>
              <w:t>0</w:t>
            </w:r>
            <w:r w:rsidR="00A1747A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A1747A" w:rsidRPr="00035087" w14:paraId="5508ED4E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65742A" w14:textId="2F75635A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</w:t>
            </w:r>
            <w:r w:rsidR="00C06864">
              <w:rPr>
                <w:rFonts w:ascii="Calibri" w:eastAsia="新細明體" w:hAnsi="Calibri" w:cs="Calibri" w:hint="eastAsia"/>
                <w:sz w:val="20"/>
              </w:rPr>
              <w:t>M</w:t>
            </w:r>
            <w:r w:rsidRPr="00035087">
              <w:rPr>
                <w:rFonts w:ascii="Calibri" w:eastAsia="新細明體" w:hAnsi="Calibri" w:cs="Calibri"/>
                <w:sz w:val="20"/>
              </w:rPr>
              <w:t>itral stenosi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1264F17" w14:textId="59A8BB3B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5B50B68" w14:textId="39239F99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D837DC1" w14:textId="26AE9044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87C414F" w14:textId="11E158D2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E258A0" w14:textId="6B29CDB0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436EE5AA" w14:textId="3DC4D8D7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06D880C" w14:textId="43BF8C58" w:rsidR="00A1747A" w:rsidRPr="00035087" w:rsidRDefault="00EB5B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-</w:t>
            </w:r>
          </w:p>
        </w:tc>
      </w:tr>
      <w:tr w:rsidR="00A1747A" w:rsidRPr="00035087" w14:paraId="28021520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284A4F9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trial fibrillation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5B9C3EA" w14:textId="20F077C3" w:rsidR="00A1747A" w:rsidRPr="00035087" w:rsidRDefault="00E659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29DD196" w14:textId="1D0C4D86" w:rsidR="00A1747A" w:rsidRPr="00035087" w:rsidRDefault="00965AC0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B7E1858" w14:textId="64CCA901" w:rsidR="00A1747A" w:rsidRPr="00035087" w:rsidRDefault="00E659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F78D24C" w14:textId="6F4DC7D6" w:rsidR="00A1747A" w:rsidRPr="00035087" w:rsidRDefault="00965AC0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286E6C" w14:textId="22A4E999" w:rsidR="00A1747A" w:rsidRPr="00035087" w:rsidRDefault="00E659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86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57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28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2F2103A5" w14:textId="0A91E5D7" w:rsidR="00A1747A" w:rsidRPr="00035087" w:rsidRDefault="00E65936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453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2095A5B0" w14:textId="5E65C24B" w:rsidR="00A1747A" w:rsidRPr="00035087" w:rsidRDefault="00F00243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6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0</w:t>
            </w:r>
            <w:r w:rsidR="00A1747A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A1747A" w:rsidRPr="00035087" w14:paraId="403E8A73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2F12B56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MAC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91883B8" w14:textId="1F9E6A2A" w:rsidR="00A1747A" w:rsidRPr="00035087" w:rsidRDefault="00980CE7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C81FEE4" w14:textId="0191C014" w:rsidR="00A1747A" w:rsidRPr="00035087" w:rsidRDefault="00965AC0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21C2A87" w14:textId="78A02BB7" w:rsidR="00A1747A" w:rsidRPr="00035087" w:rsidRDefault="00980CE7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D982B46" w14:textId="345FFC7D" w:rsidR="00A1747A" w:rsidRPr="00035087" w:rsidRDefault="00965AC0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C0F90B" w14:textId="56800E74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</w:t>
            </w:r>
            <w:r w:rsidR="00980CE7">
              <w:rPr>
                <w:rFonts w:ascii="Calibri" w:eastAsia="新細明體" w:hAnsi="Calibri" w:cs="Calibri"/>
                <w:sz w:val="20"/>
              </w:rPr>
              <w:t>00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980CE7">
              <w:rPr>
                <w:rFonts w:ascii="Calibri" w:eastAsia="新細明體" w:hAnsi="Calibri" w:cs="Calibri"/>
                <w:sz w:val="20"/>
              </w:rPr>
              <w:t>0.69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980CE7">
              <w:rPr>
                <w:rFonts w:ascii="Calibri" w:eastAsia="新細明體" w:hAnsi="Calibri" w:cs="Calibri"/>
                <w:sz w:val="20"/>
              </w:rPr>
              <w:t>1.47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531EE1F4" w14:textId="35BB0DA6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980CE7">
              <w:rPr>
                <w:rFonts w:ascii="Calibri" w:eastAsia="新細明體" w:hAnsi="Calibri" w:cs="Calibri"/>
                <w:sz w:val="20"/>
              </w:rPr>
              <w:t>98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62CF2801" w14:textId="4DD3CE4D" w:rsidR="00A1747A" w:rsidRPr="00035087" w:rsidRDefault="00464643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0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0</w:t>
            </w:r>
            <w:r w:rsidR="00A1747A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A1747A" w:rsidRPr="00035087" w14:paraId="6FF63F67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5240AF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Stroke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0884A6D" w14:textId="5B290C09" w:rsidR="00A1747A" w:rsidRPr="00035087" w:rsidRDefault="00236F27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79BEAB4" w14:textId="6D4544B4" w:rsidR="00A1747A" w:rsidRPr="00035087" w:rsidRDefault="00DE4B1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9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387AA3A" w14:textId="6331F0B1" w:rsidR="00A1747A" w:rsidRPr="00035087" w:rsidRDefault="00236F27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69A1FD8" w14:textId="3249986C" w:rsidR="00A1747A" w:rsidRPr="00035087" w:rsidRDefault="00DE4B1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C4561B" w14:textId="23E872E1" w:rsidR="00A1747A" w:rsidRPr="00035087" w:rsidRDefault="00236F27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10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6</w:t>
            </w:r>
            <w:r w:rsidR="00A1747A">
              <w:rPr>
                <w:rFonts w:ascii="Calibri" w:eastAsia="新細明體" w:hAnsi="Calibri" w:cs="Calibri"/>
                <w:sz w:val="20"/>
              </w:rPr>
              <w:t>3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92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44282795" w14:textId="6FA838C3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236F27">
              <w:rPr>
                <w:rFonts w:ascii="Calibri" w:eastAsia="新細明體" w:hAnsi="Calibri" w:cs="Calibri"/>
                <w:sz w:val="20"/>
              </w:rPr>
              <w:t>72</w:t>
            </w:r>
            <w:r w:rsidR="00343A46">
              <w:rPr>
                <w:rFonts w:ascii="Calibri" w:eastAsia="新細明體" w:hAnsi="Calibri" w:cs="Calibri"/>
                <w:sz w:val="20"/>
              </w:rPr>
              <w:t>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3835239" w14:textId="05CD96C6" w:rsidR="00A1747A" w:rsidRPr="00035087" w:rsidRDefault="00DE2B2F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4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0</w:t>
            </w:r>
            <w:r w:rsidR="00A1747A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A1747A" w:rsidRPr="00035087" w14:paraId="69389300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4EB456F" w14:textId="77777777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MI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0D38645" w14:textId="7052C091" w:rsidR="00A1747A" w:rsidRPr="00035087" w:rsidRDefault="008E0D8D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DD2E1D4" w14:textId="5BFE2E1B" w:rsidR="00A1747A" w:rsidRPr="00035087" w:rsidRDefault="00DE4B1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E2E56EA" w14:textId="25383179" w:rsidR="00A1747A" w:rsidRPr="00035087" w:rsidRDefault="008E0D8D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2C8FAC5" w14:textId="178D289F" w:rsidR="00A1747A" w:rsidRPr="00035087" w:rsidRDefault="00DE4B1C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490E0B" w14:textId="197785E8" w:rsidR="00A1747A" w:rsidRPr="00035087" w:rsidRDefault="008E0D8D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5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58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54</w:t>
            </w:r>
            <w:r w:rsidR="00A1747A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74AC717E" w14:textId="6A6E363F" w:rsidR="00A1747A" w:rsidRPr="00035087" w:rsidRDefault="00A1747A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8E0D8D">
              <w:rPr>
                <w:rFonts w:ascii="Calibri" w:eastAsia="新細明體" w:hAnsi="Calibri" w:cs="Calibri"/>
                <w:sz w:val="20"/>
              </w:rPr>
              <w:t>828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68AE324" w14:textId="26314C27" w:rsidR="00A1747A" w:rsidRPr="00035087" w:rsidRDefault="002A23EE" w:rsidP="00A1747A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3</w:t>
            </w:r>
            <w:r w:rsidR="00A1747A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0</w:t>
            </w:r>
            <w:r w:rsidR="00A1747A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8E0D8D" w:rsidRPr="00035087" w14:paraId="47827750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6C464F" w14:textId="77777777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Cardiac arres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6D22056" w14:textId="7A563139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62F62B4" w14:textId="7304A9C4" w:rsidR="008E0D8D" w:rsidRPr="00035087" w:rsidRDefault="00DE4B1C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8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2EA569B" w14:textId="5F7B83E1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3092929" w14:textId="0D0BBE44" w:rsidR="008E0D8D" w:rsidRPr="00035087" w:rsidRDefault="00DE4B1C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7CF438" w14:textId="6B3AAA49" w:rsidR="008E0D8D" w:rsidRPr="00035087" w:rsidRDefault="00E83C2A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04</w:t>
            </w:r>
            <w:r w:rsidR="008E0D8D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8E0D8D">
              <w:rPr>
                <w:rFonts w:ascii="Calibri" w:eastAsia="新細明體" w:hAnsi="Calibri" w:cs="Calibri"/>
                <w:sz w:val="20"/>
              </w:rPr>
              <w:t>0.</w:t>
            </w:r>
            <w:r>
              <w:rPr>
                <w:rFonts w:ascii="Calibri" w:eastAsia="新細明體" w:hAnsi="Calibri" w:cs="Calibri"/>
                <w:sz w:val="20"/>
              </w:rPr>
              <w:t>45</w:t>
            </w:r>
            <w:r w:rsidR="008E0D8D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2.41</w:t>
            </w:r>
            <w:r w:rsidR="008E0D8D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71B1EF84" w14:textId="09DA4FC1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E83C2A">
              <w:rPr>
                <w:rFonts w:ascii="Calibri" w:eastAsia="新細明體" w:hAnsi="Calibri" w:cs="Calibri"/>
                <w:sz w:val="20"/>
              </w:rPr>
              <w:t>92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23E9FBA" w14:textId="3CF7EB24" w:rsidR="008E0D8D" w:rsidRPr="00035087" w:rsidRDefault="000130C6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2</w:t>
            </w:r>
            <w:r w:rsidR="008E0D8D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0</w:t>
            </w:r>
            <w:r w:rsidR="008E0D8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8E0D8D" w:rsidRPr="00035087" w14:paraId="0FA8DBC6" w14:textId="77777777" w:rsidTr="00D75F7B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328229C" w14:textId="77777777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Worsening heart failure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65C49FC0" w14:textId="06841775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0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433163F0" w14:textId="58609350" w:rsidR="008E0D8D" w:rsidRPr="00035087" w:rsidRDefault="00DE4B1C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5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58D3CA33" w14:textId="3F027CF3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5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5000E277" w14:textId="510D53F4" w:rsidR="008E0D8D" w:rsidRPr="00035087" w:rsidRDefault="00DE4B1C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CFCC433" w14:textId="1540AD20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69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42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16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vAlign w:val="center"/>
          </w:tcPr>
          <w:p w14:paraId="17FFB19F" w14:textId="529673C7" w:rsidR="008E0D8D" w:rsidRPr="00035087" w:rsidRDefault="008E0D8D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159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474DD31D" w14:textId="026BC744" w:rsidR="008E0D8D" w:rsidRPr="00035087" w:rsidRDefault="000130C6" w:rsidP="008E0D8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3</w:t>
            </w:r>
            <w:r w:rsidR="008E0D8D">
              <w:rPr>
                <w:rFonts w:ascii="Calibri" w:eastAsia="新細明體" w:hAnsi="Calibri" w:cs="Calibri"/>
                <w:sz w:val="20"/>
              </w:rPr>
              <w:t xml:space="preserve"> (1</w:t>
            </w:r>
            <w:r>
              <w:rPr>
                <w:rFonts w:ascii="Calibri" w:eastAsia="新細明體" w:hAnsi="Calibri" w:cs="Calibri"/>
                <w:sz w:val="20"/>
              </w:rPr>
              <w:t>.0</w:t>
            </w:r>
            <w:r w:rsidR="008E0D8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</w:tbl>
    <w:p w14:paraId="1D5C07C4" w14:textId="77777777" w:rsidR="00E53D55" w:rsidRDefault="00E53D55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703A25DD" w14:textId="29CA3D9B" w:rsidR="00057A72" w:rsidRDefault="00D45365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ab/>
      </w:r>
    </w:p>
    <w:p w14:paraId="4EAA2CF6" w14:textId="77777777" w:rsidR="00057A72" w:rsidRDefault="00057A72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18BC869" w14:textId="1390E77A" w:rsidR="00057A72" w:rsidRDefault="00057A72" w:rsidP="00057A72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 w:rsidRPr="000A4308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6</w:t>
      </w:r>
      <w:r w:rsidRPr="000A4308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057A72">
        <w:rPr>
          <w:rFonts w:ascii="Calibri" w:hAnsi="Calibri" w:cs="Calibri"/>
          <w:sz w:val="20"/>
          <w:szCs w:val="20"/>
        </w:rPr>
        <w:t>Sensitivity analysis of outcomes restricted to procedures performed in 2018–2025</w:t>
      </w:r>
      <w:r w:rsidRPr="00035087">
        <w:rPr>
          <w:rFonts w:ascii="Calibri" w:eastAsia="新細明體" w:hAnsi="Calibri" w:cs="Calibri"/>
          <w:sz w:val="20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36"/>
        <w:gridCol w:w="1737"/>
        <w:gridCol w:w="1736"/>
        <w:gridCol w:w="1737"/>
        <w:gridCol w:w="1701"/>
        <w:gridCol w:w="919"/>
        <w:gridCol w:w="1840"/>
      </w:tblGrid>
      <w:tr w:rsidR="00057A72" w:rsidRPr="00035087" w14:paraId="20EDA7E7" w14:textId="77777777" w:rsidTr="00D75F7B"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44554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Outcome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4719F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urgery group (n = 2,029)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7ACE5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TEER group (n = 2,02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06F49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HR (95% CI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A0FCB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i/>
                <w:iCs/>
                <w:sz w:val="20"/>
              </w:rPr>
              <w:t>P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valu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CDB81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-value (95% LCL)</w:t>
            </w:r>
          </w:p>
        </w:tc>
      </w:tr>
      <w:tr w:rsidR="00057A72" w:rsidRPr="00035087" w14:paraId="1A5C2B0B" w14:textId="77777777" w:rsidTr="00D75F7B">
        <w:tc>
          <w:tcPr>
            <w:tcW w:w="2552" w:type="dxa"/>
            <w:vMerge/>
            <w:tcBorders>
              <w:bottom w:val="single" w:sz="4" w:space="0" w:color="auto"/>
            </w:tcBorders>
            <w:vAlign w:val="bottom"/>
          </w:tcPr>
          <w:p w14:paraId="584EF9B2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0504" w14:textId="77777777" w:rsidR="00057A72" w:rsidRPr="00035087" w:rsidRDefault="00057A72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651C" w14:textId="77777777" w:rsidR="00057A72" w:rsidRPr="00035087" w:rsidRDefault="00057A72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116ACA47" w14:textId="77777777" w:rsidR="00057A72" w:rsidRPr="00035087" w:rsidRDefault="00057A72" w:rsidP="00D75F7B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B6DF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61E1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4629B88C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er 100 PYs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</w:tcPr>
          <w:p w14:paraId="4999BB76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bottom"/>
          </w:tcPr>
          <w:p w14:paraId="29B96739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48B9C8E1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057A72" w:rsidRPr="00035087" w14:paraId="3F215DB6" w14:textId="77777777" w:rsidTr="00D75F7B"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CEC0D86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Primary outcome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66CFC749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C1D3427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1766A6F2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581F3F2B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1C749BC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15648778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CADB5B9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4B15ED" w:rsidRPr="00035087" w14:paraId="2E9187DD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E14F158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mortality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47BC232" w14:textId="0EC2EA65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0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1AD5A9FE" w14:textId="7686BF03" w:rsidR="004B15ED" w:rsidRPr="00035087" w:rsidRDefault="0033163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5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1E74719" w14:textId="7C7477AA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8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09F4B0B" w14:textId="1C1DB79E" w:rsidR="004B15ED" w:rsidRPr="00035087" w:rsidRDefault="0033163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0ED158" w14:textId="5CDF106E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58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0.</w:t>
            </w:r>
            <w:r>
              <w:rPr>
                <w:rFonts w:ascii="Calibri" w:eastAsia="新細明體" w:hAnsi="Calibri" w:cs="Calibri"/>
                <w:sz w:val="20"/>
              </w:rPr>
              <w:t>45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0.73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1581E979" w14:textId="6175C3A6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3E68BE4" w14:textId="7DE118D1" w:rsidR="004B15ED" w:rsidRPr="00035087" w:rsidRDefault="00C62295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8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4B15ED">
              <w:rPr>
                <w:rFonts w:ascii="Calibri" w:eastAsia="新細明體" w:hAnsi="Calibri" w:cs="Calibri"/>
                <w:sz w:val="20"/>
              </w:rPr>
              <w:t>2.</w:t>
            </w:r>
            <w:r>
              <w:rPr>
                <w:rFonts w:ascii="Calibri" w:eastAsia="新細明體" w:hAnsi="Calibri" w:cs="Calibri"/>
                <w:sz w:val="20"/>
              </w:rPr>
              <w:t>1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057A72" w:rsidRPr="00035087" w14:paraId="2506E1CC" w14:textId="77777777" w:rsidTr="00D75F7B">
        <w:tc>
          <w:tcPr>
            <w:tcW w:w="2552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2016018E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Secondary outcom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07465704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3084F14C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7729B6F7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165D1114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0B64DC99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376F9321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4E6C1FA5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057A72" w:rsidRPr="00035087" w14:paraId="0BE86D57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4111552" w14:textId="77777777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ll-cause ED visi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E6BA5D4" w14:textId="322F611D" w:rsidR="00057A72" w:rsidRPr="00035087" w:rsidRDefault="00674CA6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2C5BB50" w14:textId="3EAFABAF" w:rsidR="00057A72" w:rsidRPr="00035087" w:rsidRDefault="0033163D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6AFCB4B" w14:textId="3D65D542" w:rsidR="00057A72" w:rsidRPr="00035087" w:rsidRDefault="00674CA6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116F748" w14:textId="35A39AD3" w:rsidR="00057A72" w:rsidRPr="00035087" w:rsidRDefault="0033163D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19425F" w14:textId="489518D0" w:rsidR="00057A72" w:rsidRPr="00035087" w:rsidRDefault="00674CA6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 xml:space="preserve">1.25 </w:t>
            </w:r>
            <w:r w:rsidR="00057A72" w:rsidRPr="00035087">
              <w:rPr>
                <w:rFonts w:ascii="Calibri" w:eastAsia="新細明體" w:hAnsi="Calibri" w:cs="Calibri"/>
                <w:sz w:val="20"/>
              </w:rPr>
              <w:t>(0.</w:t>
            </w:r>
            <w:r>
              <w:rPr>
                <w:rFonts w:ascii="Calibri" w:eastAsia="新細明體" w:hAnsi="Calibri" w:cs="Calibri"/>
                <w:sz w:val="20"/>
              </w:rPr>
              <w:t>94</w:t>
            </w:r>
            <w:r w:rsidR="00057A72"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057A72">
              <w:rPr>
                <w:rFonts w:ascii="Calibri" w:eastAsia="新細明體" w:hAnsi="Calibri" w:cs="Calibri"/>
                <w:sz w:val="20"/>
              </w:rPr>
              <w:t>1.</w:t>
            </w:r>
            <w:r>
              <w:rPr>
                <w:rFonts w:ascii="Calibri" w:eastAsia="新細明體" w:hAnsi="Calibri" w:cs="Calibri"/>
                <w:sz w:val="20"/>
              </w:rPr>
              <w:t>65</w:t>
            </w:r>
            <w:r w:rsidR="00057A72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09141FB7" w14:textId="6FA5D24E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674CA6">
              <w:rPr>
                <w:rFonts w:ascii="Calibri" w:eastAsia="新細明體" w:hAnsi="Calibri" w:cs="Calibri"/>
                <w:sz w:val="20"/>
              </w:rPr>
              <w:t>119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64116F51" w14:textId="7CAE5001" w:rsidR="00057A72" w:rsidRPr="00035087" w:rsidRDefault="00057A72" w:rsidP="00D75F7B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</w:t>
            </w:r>
            <w:r w:rsidR="00C62295">
              <w:rPr>
                <w:rFonts w:ascii="Calibri" w:eastAsia="新細明體" w:hAnsi="Calibri" w:cs="Calibri"/>
                <w:sz w:val="20"/>
              </w:rPr>
              <w:t>8</w:t>
            </w:r>
            <w:r>
              <w:rPr>
                <w:rFonts w:ascii="Calibri" w:eastAsia="新細明體" w:hAnsi="Calibri" w:cs="Calibri"/>
                <w:sz w:val="20"/>
              </w:rPr>
              <w:t xml:space="preserve"> (1.0)</w:t>
            </w:r>
          </w:p>
        </w:tc>
      </w:tr>
      <w:tr w:rsidR="004B15ED" w:rsidRPr="00035087" w14:paraId="0C588E7F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B76032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Dyspnea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BF243D8" w14:textId="35BEEAB6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6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68217BAD" w14:textId="2505E4B4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.2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7927D41" w14:textId="68E6D872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9DC058B" w14:textId="244CEB9D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CDAB06" w14:textId="4DBDC26B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67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32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2.13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5526AC84" w14:textId="38262EBA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47B52BA7" w14:textId="3FBD5F98" w:rsidR="004B15ED" w:rsidRPr="00035087" w:rsidRDefault="0057079C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7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2.0</w:t>
            </w:r>
            <w:r w:rsidR="004B15E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4B15ED" w:rsidRPr="00035087" w14:paraId="59785D9A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C5F5609" w14:textId="4FFEA7C9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</w:t>
            </w:r>
            <w:r w:rsidR="00C06864">
              <w:rPr>
                <w:rFonts w:ascii="Calibri" w:eastAsia="新細明體" w:hAnsi="Calibri" w:cs="Calibri" w:hint="eastAsia"/>
                <w:sz w:val="20"/>
              </w:rPr>
              <w:t>M</w:t>
            </w:r>
            <w:r w:rsidRPr="00035087">
              <w:rPr>
                <w:rFonts w:ascii="Calibri" w:eastAsia="新細明體" w:hAnsi="Calibri" w:cs="Calibri"/>
                <w:sz w:val="20"/>
              </w:rPr>
              <w:t>itral stenosi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0745E14" w14:textId="185A0E58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B49F1B0" w14:textId="47CDF903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EC9F7A1" w14:textId="571D294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52DBDB9" w14:textId="6DBC2C04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D41AB4" w14:textId="4B8ECE99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46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0.27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0.79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52114395" w14:textId="651A89F3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00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B5A7CF3" w14:textId="4E415EF4" w:rsidR="004B15ED" w:rsidRPr="00035087" w:rsidRDefault="00C373C4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8 (1</w:t>
            </w:r>
            <w:r w:rsidR="002F7988">
              <w:rPr>
                <w:rFonts w:ascii="Calibri" w:eastAsia="新細明體" w:hAnsi="Calibri" w:cs="Calibri"/>
                <w:sz w:val="20"/>
              </w:rPr>
              <w:t>.9</w:t>
            </w:r>
            <w:r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4B15ED" w:rsidRPr="00035087" w14:paraId="5221EEB2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9ABC95D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trial fibrillation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E58EE9E" w14:textId="2152E3B4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4C70A93" w14:textId="703EFB1F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6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2ED87D0" w14:textId="741F7EA5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4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D800B4F" w14:textId="002696EC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3E99E3" w14:textId="3F01E3D5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36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06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74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70A2582D" w14:textId="7C7448DF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015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F1DB7D3" w14:textId="3D1F3DBC" w:rsidR="004B15ED" w:rsidRPr="00035087" w:rsidRDefault="002F7988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1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3</w:t>
            </w:r>
            <w:r w:rsidR="004B15E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4B15ED" w:rsidRPr="00035087" w14:paraId="60B6EDD5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ACF02B8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MACEs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2A847CC" w14:textId="76BA24A6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1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3CD76029" w14:textId="3327DA61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.9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D90D2E5" w14:textId="1CB1FDEB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27F77867" w14:textId="708D36B8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D2DFC2" w14:textId="59F67AD2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1.</w:t>
            </w:r>
            <w:r>
              <w:rPr>
                <w:rFonts w:ascii="Calibri" w:eastAsia="新細明體" w:hAnsi="Calibri" w:cs="Calibri"/>
                <w:sz w:val="20"/>
              </w:rPr>
              <w:t>38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04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83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43DEF53C" w14:textId="42F9DE6C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>
              <w:rPr>
                <w:rFonts w:ascii="Calibri" w:eastAsia="新細明體" w:hAnsi="Calibri" w:cs="Calibri"/>
                <w:sz w:val="20"/>
              </w:rPr>
              <w:t>02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B72DDE1" w14:textId="1E29585B" w:rsidR="004B15ED" w:rsidRPr="00035087" w:rsidRDefault="001B4027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1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2</w:t>
            </w:r>
            <w:r w:rsidR="004B15E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4B15ED" w:rsidRPr="00035087" w14:paraId="12ACC7B3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4CEF033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Stroke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1E1BCFA" w14:textId="2406DC3C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7C1BA499" w14:textId="3FAB1B1A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1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B86836F" w14:textId="29E7A2C4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26D0AED" w14:textId="6B7A3AA4" w:rsidR="004B15ED" w:rsidRPr="00035087" w:rsidRDefault="009C7BD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48D228" w14:textId="69FE4F92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55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1.03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2.31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00B31AE2" w14:textId="6555751D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>
              <w:rPr>
                <w:rFonts w:ascii="Calibri" w:eastAsia="新細明體" w:hAnsi="Calibri" w:cs="Calibri"/>
                <w:sz w:val="20"/>
              </w:rPr>
              <w:t>03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721B0C1E" w14:textId="306744EB" w:rsidR="004B15ED" w:rsidRPr="00035087" w:rsidRDefault="00071965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5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1.</w:t>
            </w:r>
            <w:r>
              <w:rPr>
                <w:rFonts w:ascii="Calibri" w:eastAsia="新細明體" w:hAnsi="Calibri" w:cs="Calibri"/>
                <w:sz w:val="20"/>
              </w:rPr>
              <w:t>2</w:t>
            </w:r>
            <w:r w:rsidR="004B15E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  <w:tr w:rsidR="004B15ED" w:rsidRPr="00035087" w14:paraId="56BD1E1B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975D328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AMI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83250B2" w14:textId="0A6E455A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D4E61C2" w14:textId="25EBCC8D" w:rsidR="004B15ED" w:rsidRPr="00035087" w:rsidRDefault="0071138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.3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1308FF95" w14:textId="47531DC2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4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5B41C221" w14:textId="66154EE1" w:rsidR="004B15ED" w:rsidRPr="00035087" w:rsidRDefault="0071138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C16560" w14:textId="7B7104F5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36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4B15ED">
              <w:rPr>
                <w:rFonts w:ascii="Calibri" w:eastAsia="新細明體" w:hAnsi="Calibri" w:cs="Calibri"/>
                <w:sz w:val="20"/>
              </w:rPr>
              <w:t>0.</w:t>
            </w:r>
            <w:r>
              <w:rPr>
                <w:rFonts w:ascii="Calibri" w:eastAsia="新細明體" w:hAnsi="Calibri" w:cs="Calibri"/>
                <w:sz w:val="20"/>
              </w:rPr>
              <w:t>94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>,</w:t>
            </w:r>
            <w:r w:rsidR="004B15ED">
              <w:rPr>
                <w:rFonts w:ascii="Calibri" w:eastAsia="新細明體" w:hAnsi="Calibri" w:cs="Calibri"/>
                <w:sz w:val="20"/>
              </w:rPr>
              <w:t>1.</w:t>
            </w:r>
            <w:r>
              <w:rPr>
                <w:rFonts w:ascii="Calibri" w:eastAsia="新細明體" w:hAnsi="Calibri" w:cs="Calibri"/>
                <w:sz w:val="20"/>
              </w:rPr>
              <w:t>98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0A5AD13F" w14:textId="173981C3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8E0102">
              <w:rPr>
                <w:rFonts w:ascii="Calibri" w:eastAsia="新細明體" w:hAnsi="Calibri" w:cs="Calibri"/>
                <w:sz w:val="20"/>
              </w:rPr>
              <w:t>10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591A084C" w14:textId="6636BC3D" w:rsidR="004B15ED" w:rsidRPr="00035087" w:rsidRDefault="00A84E30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1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1.0)</w:t>
            </w:r>
          </w:p>
        </w:tc>
      </w:tr>
      <w:tr w:rsidR="004B15ED" w:rsidRPr="00035087" w14:paraId="6D351788" w14:textId="77777777" w:rsidTr="00D75F7B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038CB20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Cardiac arrest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DD551E3" w14:textId="233A6907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4BB31AFA" w14:textId="2C657EC4" w:rsidR="004B15ED" w:rsidRPr="00035087" w:rsidRDefault="008B4F9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311EB46D" w14:textId="1D93CCF3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8</w:t>
            </w:r>
          </w:p>
        </w:tc>
        <w:tc>
          <w:tcPr>
            <w:tcW w:w="1737" w:type="dxa"/>
            <w:tcBorders>
              <w:top w:val="nil"/>
              <w:bottom w:val="nil"/>
            </w:tcBorders>
            <w:vAlign w:val="center"/>
          </w:tcPr>
          <w:p w14:paraId="01FC77A4" w14:textId="0358827E" w:rsidR="004B15ED" w:rsidRPr="00035087" w:rsidRDefault="0011177A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869157" w14:textId="60CF8893" w:rsidR="004B15ED" w:rsidRPr="00035087" w:rsidRDefault="008E0102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94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 w:rsidR="004B15ED">
              <w:rPr>
                <w:rFonts w:ascii="Calibri" w:eastAsia="新細明體" w:hAnsi="Calibri" w:cs="Calibri"/>
                <w:sz w:val="20"/>
              </w:rPr>
              <w:t>0.4</w:t>
            </w:r>
            <w:r>
              <w:rPr>
                <w:rFonts w:ascii="Calibri" w:eastAsia="新細明體" w:hAnsi="Calibri" w:cs="Calibri"/>
                <w:sz w:val="20"/>
              </w:rPr>
              <w:t>9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1.83</w:t>
            </w:r>
            <w:r w:rsidR="004B15ED"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nil"/>
            </w:tcBorders>
            <w:vAlign w:val="center"/>
          </w:tcPr>
          <w:p w14:paraId="3E828A61" w14:textId="68F636FF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0.</w:t>
            </w:r>
            <w:r w:rsidR="008E0102">
              <w:rPr>
                <w:rFonts w:ascii="Calibri" w:eastAsia="新細明體" w:hAnsi="Calibri" w:cs="Calibri"/>
                <w:sz w:val="20"/>
              </w:rPr>
              <w:t>862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31037891" w14:textId="2B7A8EC2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</w:t>
            </w:r>
            <w:r w:rsidR="00165E18">
              <w:rPr>
                <w:rFonts w:ascii="Calibri" w:eastAsia="新細明體" w:hAnsi="Calibri" w:cs="Calibri"/>
                <w:sz w:val="20"/>
              </w:rPr>
              <w:t>3</w:t>
            </w:r>
            <w:r>
              <w:rPr>
                <w:rFonts w:ascii="Calibri" w:eastAsia="新細明體" w:hAnsi="Calibri" w:cs="Calibri"/>
                <w:sz w:val="20"/>
              </w:rPr>
              <w:t xml:space="preserve"> (1.0)</w:t>
            </w:r>
          </w:p>
        </w:tc>
      </w:tr>
      <w:tr w:rsidR="004B15ED" w:rsidRPr="00035087" w14:paraId="0BC7CC04" w14:textId="77777777" w:rsidTr="00D75F7B"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8D4B9D7" w14:textId="77777777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 xml:space="preserve">  Worsening heart failure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03EA2322" w14:textId="0BF19066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01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48528167" w14:textId="2B85578F" w:rsidR="004B15ED" w:rsidRPr="00035087" w:rsidRDefault="0011177A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5.7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203B3326" w14:textId="1DB28CDB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45</w:t>
            </w: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  <w:vAlign w:val="center"/>
          </w:tcPr>
          <w:p w14:paraId="1A25ED68" w14:textId="1E27F51E" w:rsidR="004B15ED" w:rsidRPr="00035087" w:rsidRDefault="0011177A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C1175E4" w14:textId="7E3BEB60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.52</w:t>
            </w:r>
            <w:r w:rsidRPr="00035087">
              <w:rPr>
                <w:rFonts w:ascii="Calibri" w:eastAsia="新細明體" w:hAnsi="Calibri" w:cs="Calibri"/>
                <w:sz w:val="20"/>
              </w:rPr>
              <w:t xml:space="preserve"> (</w:t>
            </w:r>
            <w:r>
              <w:rPr>
                <w:rFonts w:ascii="Calibri" w:eastAsia="新細明體" w:hAnsi="Calibri" w:cs="Calibri"/>
                <w:sz w:val="20"/>
              </w:rPr>
              <w:t>5.45</w:t>
            </w:r>
            <w:r w:rsidRPr="00035087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7.81</w:t>
            </w:r>
            <w:r w:rsidRPr="00035087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vAlign w:val="center"/>
          </w:tcPr>
          <w:p w14:paraId="04E46DC5" w14:textId="7AB2BFF4" w:rsidR="004B15ED" w:rsidRPr="00035087" w:rsidRDefault="004B15ED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035087">
              <w:rPr>
                <w:rFonts w:ascii="Calibri" w:eastAsia="新細明體" w:hAnsi="Calibri" w:cs="Calibri"/>
                <w:sz w:val="20"/>
              </w:rPr>
              <w:t>&lt;0.001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4A53CC0C" w14:textId="3F6BA715" w:rsidR="004B15ED" w:rsidRPr="00035087" w:rsidRDefault="00165E18" w:rsidP="004B15ED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</w:t>
            </w:r>
            <w:r w:rsidR="004B15ED">
              <w:rPr>
                <w:rFonts w:ascii="Calibri" w:eastAsia="新細明體" w:hAnsi="Calibri" w:cs="Calibri"/>
                <w:sz w:val="20"/>
              </w:rPr>
              <w:t>2.</w:t>
            </w:r>
            <w:r>
              <w:rPr>
                <w:rFonts w:ascii="Calibri" w:eastAsia="新細明體" w:hAnsi="Calibri" w:cs="Calibri"/>
                <w:sz w:val="20"/>
              </w:rPr>
              <w:t>5</w:t>
            </w:r>
            <w:r w:rsidR="004B15ED">
              <w:rPr>
                <w:rFonts w:ascii="Calibri" w:eastAsia="新細明體" w:hAnsi="Calibri" w:cs="Calibri"/>
                <w:sz w:val="20"/>
              </w:rPr>
              <w:t xml:space="preserve"> (1</w:t>
            </w:r>
            <w:r>
              <w:rPr>
                <w:rFonts w:ascii="Calibri" w:eastAsia="新細明體" w:hAnsi="Calibri" w:cs="Calibri"/>
                <w:sz w:val="20"/>
              </w:rPr>
              <w:t>0.4</w:t>
            </w:r>
            <w:r w:rsidR="004B15ED">
              <w:rPr>
                <w:rFonts w:ascii="Calibri" w:eastAsia="新細明體" w:hAnsi="Calibri" w:cs="Calibri"/>
                <w:sz w:val="20"/>
              </w:rPr>
              <w:t>)</w:t>
            </w:r>
          </w:p>
        </w:tc>
      </w:tr>
    </w:tbl>
    <w:p w14:paraId="7FF309C1" w14:textId="77777777" w:rsidR="00E53D55" w:rsidRDefault="00E53D55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sectPr w:rsidR="00E53D55" w:rsidSect="002E34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AC4BF" w14:textId="77777777" w:rsidR="00F46C65" w:rsidRDefault="00F46C65" w:rsidP="002E3441">
      <w:r>
        <w:separator/>
      </w:r>
    </w:p>
  </w:endnote>
  <w:endnote w:type="continuationSeparator" w:id="0">
    <w:p w14:paraId="3BA6028A" w14:textId="77777777" w:rsidR="00F46C65" w:rsidRDefault="00F46C65" w:rsidP="002E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02590" w14:textId="77777777" w:rsidR="00F46C65" w:rsidRDefault="00F46C65" w:rsidP="002E3441">
      <w:r>
        <w:separator/>
      </w:r>
    </w:p>
  </w:footnote>
  <w:footnote w:type="continuationSeparator" w:id="0">
    <w:p w14:paraId="0F24DC6F" w14:textId="77777777" w:rsidR="00F46C65" w:rsidRDefault="00F46C65" w:rsidP="002E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EF"/>
    <w:rsid w:val="00006D40"/>
    <w:rsid w:val="000130C6"/>
    <w:rsid w:val="00014F68"/>
    <w:rsid w:val="00026C59"/>
    <w:rsid w:val="000353E7"/>
    <w:rsid w:val="000430DB"/>
    <w:rsid w:val="00055295"/>
    <w:rsid w:val="00055810"/>
    <w:rsid w:val="00057A72"/>
    <w:rsid w:val="00060233"/>
    <w:rsid w:val="000622D9"/>
    <w:rsid w:val="00064864"/>
    <w:rsid w:val="00071965"/>
    <w:rsid w:val="00075828"/>
    <w:rsid w:val="0008635C"/>
    <w:rsid w:val="00097248"/>
    <w:rsid w:val="000A4308"/>
    <w:rsid w:val="000A5A82"/>
    <w:rsid w:val="000A65C0"/>
    <w:rsid w:val="000B3A69"/>
    <w:rsid w:val="000B6436"/>
    <w:rsid w:val="000C09E4"/>
    <w:rsid w:val="000C1042"/>
    <w:rsid w:val="000C372F"/>
    <w:rsid w:val="000D5757"/>
    <w:rsid w:val="000E0DB1"/>
    <w:rsid w:val="000E14E4"/>
    <w:rsid w:val="000E4069"/>
    <w:rsid w:val="000E4CD1"/>
    <w:rsid w:val="000F027C"/>
    <w:rsid w:val="000F0918"/>
    <w:rsid w:val="000F7AF8"/>
    <w:rsid w:val="001076DD"/>
    <w:rsid w:val="00110227"/>
    <w:rsid w:val="0011177A"/>
    <w:rsid w:val="00112BC2"/>
    <w:rsid w:val="00112D9B"/>
    <w:rsid w:val="001208FB"/>
    <w:rsid w:val="0012355A"/>
    <w:rsid w:val="00124D6D"/>
    <w:rsid w:val="00126A88"/>
    <w:rsid w:val="001331A3"/>
    <w:rsid w:val="0013562E"/>
    <w:rsid w:val="001437C7"/>
    <w:rsid w:val="00144FE5"/>
    <w:rsid w:val="00151E55"/>
    <w:rsid w:val="00156BA9"/>
    <w:rsid w:val="00165E18"/>
    <w:rsid w:val="00166811"/>
    <w:rsid w:val="00174559"/>
    <w:rsid w:val="00174CE8"/>
    <w:rsid w:val="00177C40"/>
    <w:rsid w:val="001975D6"/>
    <w:rsid w:val="001A584B"/>
    <w:rsid w:val="001A5C7C"/>
    <w:rsid w:val="001A78A9"/>
    <w:rsid w:val="001B4027"/>
    <w:rsid w:val="001B4A69"/>
    <w:rsid w:val="001B7557"/>
    <w:rsid w:val="001C7003"/>
    <w:rsid w:val="001D2ED8"/>
    <w:rsid w:val="001E4426"/>
    <w:rsid w:val="001F117B"/>
    <w:rsid w:val="001F5E1D"/>
    <w:rsid w:val="001F6FE5"/>
    <w:rsid w:val="00200A56"/>
    <w:rsid w:val="00203310"/>
    <w:rsid w:val="00203780"/>
    <w:rsid w:val="00210F38"/>
    <w:rsid w:val="00217554"/>
    <w:rsid w:val="002220DB"/>
    <w:rsid w:val="00222279"/>
    <w:rsid w:val="002231ED"/>
    <w:rsid w:val="00236F27"/>
    <w:rsid w:val="002404F0"/>
    <w:rsid w:val="00241678"/>
    <w:rsid w:val="00242D06"/>
    <w:rsid w:val="00244730"/>
    <w:rsid w:val="00260782"/>
    <w:rsid w:val="0026235D"/>
    <w:rsid w:val="0026269B"/>
    <w:rsid w:val="00264A5B"/>
    <w:rsid w:val="00265C6D"/>
    <w:rsid w:val="0027422D"/>
    <w:rsid w:val="0027611D"/>
    <w:rsid w:val="00276435"/>
    <w:rsid w:val="00280045"/>
    <w:rsid w:val="002811F2"/>
    <w:rsid w:val="00282EBC"/>
    <w:rsid w:val="00285912"/>
    <w:rsid w:val="00292960"/>
    <w:rsid w:val="00296A6A"/>
    <w:rsid w:val="00297565"/>
    <w:rsid w:val="002A23EE"/>
    <w:rsid w:val="002A2BC7"/>
    <w:rsid w:val="002B1917"/>
    <w:rsid w:val="002B5A41"/>
    <w:rsid w:val="002C2D46"/>
    <w:rsid w:val="002C3FB3"/>
    <w:rsid w:val="002D340F"/>
    <w:rsid w:val="002E0614"/>
    <w:rsid w:val="002E3441"/>
    <w:rsid w:val="002E3625"/>
    <w:rsid w:val="002E3FF6"/>
    <w:rsid w:val="002E50E3"/>
    <w:rsid w:val="002F0883"/>
    <w:rsid w:val="002F5333"/>
    <w:rsid w:val="002F7988"/>
    <w:rsid w:val="0031074E"/>
    <w:rsid w:val="00313BDD"/>
    <w:rsid w:val="003232CA"/>
    <w:rsid w:val="0032644C"/>
    <w:rsid w:val="00330B30"/>
    <w:rsid w:val="0033163D"/>
    <w:rsid w:val="00332366"/>
    <w:rsid w:val="00335EEB"/>
    <w:rsid w:val="00342954"/>
    <w:rsid w:val="00343A46"/>
    <w:rsid w:val="003441DA"/>
    <w:rsid w:val="00344230"/>
    <w:rsid w:val="00354385"/>
    <w:rsid w:val="00354424"/>
    <w:rsid w:val="003636F6"/>
    <w:rsid w:val="00364FF5"/>
    <w:rsid w:val="00366396"/>
    <w:rsid w:val="0038171B"/>
    <w:rsid w:val="00382771"/>
    <w:rsid w:val="0038495B"/>
    <w:rsid w:val="003963D7"/>
    <w:rsid w:val="00396B28"/>
    <w:rsid w:val="003B2D31"/>
    <w:rsid w:val="003B360B"/>
    <w:rsid w:val="003B48E2"/>
    <w:rsid w:val="003B502A"/>
    <w:rsid w:val="003B618D"/>
    <w:rsid w:val="003B705D"/>
    <w:rsid w:val="003C5106"/>
    <w:rsid w:val="003C5A0F"/>
    <w:rsid w:val="003D1F21"/>
    <w:rsid w:val="003D5271"/>
    <w:rsid w:val="003E451C"/>
    <w:rsid w:val="003E5D27"/>
    <w:rsid w:val="003F0708"/>
    <w:rsid w:val="003F189F"/>
    <w:rsid w:val="00405FA7"/>
    <w:rsid w:val="00415492"/>
    <w:rsid w:val="00420E79"/>
    <w:rsid w:val="004225F9"/>
    <w:rsid w:val="00431229"/>
    <w:rsid w:val="00432AE4"/>
    <w:rsid w:val="00436C13"/>
    <w:rsid w:val="00437D67"/>
    <w:rsid w:val="00454627"/>
    <w:rsid w:val="00456643"/>
    <w:rsid w:val="0045692A"/>
    <w:rsid w:val="00460FB7"/>
    <w:rsid w:val="00464643"/>
    <w:rsid w:val="00467A83"/>
    <w:rsid w:val="00472F3F"/>
    <w:rsid w:val="00477580"/>
    <w:rsid w:val="00481FC2"/>
    <w:rsid w:val="0048232B"/>
    <w:rsid w:val="00482441"/>
    <w:rsid w:val="004837BC"/>
    <w:rsid w:val="00492131"/>
    <w:rsid w:val="0049438D"/>
    <w:rsid w:val="00495F8F"/>
    <w:rsid w:val="00496A0A"/>
    <w:rsid w:val="00496E70"/>
    <w:rsid w:val="004A14AD"/>
    <w:rsid w:val="004B15ED"/>
    <w:rsid w:val="004B735F"/>
    <w:rsid w:val="004C28C7"/>
    <w:rsid w:val="004C4C95"/>
    <w:rsid w:val="004D0B7F"/>
    <w:rsid w:val="004D1B27"/>
    <w:rsid w:val="004D4502"/>
    <w:rsid w:val="004D532D"/>
    <w:rsid w:val="004E36DB"/>
    <w:rsid w:val="004F2F4A"/>
    <w:rsid w:val="004F7DBB"/>
    <w:rsid w:val="00500701"/>
    <w:rsid w:val="00510BD9"/>
    <w:rsid w:val="00515214"/>
    <w:rsid w:val="0051730F"/>
    <w:rsid w:val="00522B76"/>
    <w:rsid w:val="00522BCD"/>
    <w:rsid w:val="005234ED"/>
    <w:rsid w:val="00525B10"/>
    <w:rsid w:val="005275DC"/>
    <w:rsid w:val="0053132E"/>
    <w:rsid w:val="00535D33"/>
    <w:rsid w:val="005364C4"/>
    <w:rsid w:val="0053705F"/>
    <w:rsid w:val="0053714C"/>
    <w:rsid w:val="005449B4"/>
    <w:rsid w:val="00544A27"/>
    <w:rsid w:val="00547FCB"/>
    <w:rsid w:val="00554905"/>
    <w:rsid w:val="00566B0B"/>
    <w:rsid w:val="0057079C"/>
    <w:rsid w:val="00572BD8"/>
    <w:rsid w:val="00574FAA"/>
    <w:rsid w:val="00575397"/>
    <w:rsid w:val="00575B63"/>
    <w:rsid w:val="00583E0E"/>
    <w:rsid w:val="00592F28"/>
    <w:rsid w:val="005A7A2D"/>
    <w:rsid w:val="005C0515"/>
    <w:rsid w:val="005C552B"/>
    <w:rsid w:val="005C6EFD"/>
    <w:rsid w:val="005D0597"/>
    <w:rsid w:val="005D22E8"/>
    <w:rsid w:val="005D7477"/>
    <w:rsid w:val="005E0118"/>
    <w:rsid w:val="005E20A6"/>
    <w:rsid w:val="005E600F"/>
    <w:rsid w:val="005E6697"/>
    <w:rsid w:val="005F11F8"/>
    <w:rsid w:val="005F712D"/>
    <w:rsid w:val="0061131C"/>
    <w:rsid w:val="0061562E"/>
    <w:rsid w:val="0062386F"/>
    <w:rsid w:val="0062607F"/>
    <w:rsid w:val="00646084"/>
    <w:rsid w:val="0065300B"/>
    <w:rsid w:val="0065340C"/>
    <w:rsid w:val="0065462E"/>
    <w:rsid w:val="00657C4D"/>
    <w:rsid w:val="006660BC"/>
    <w:rsid w:val="006670E9"/>
    <w:rsid w:val="00670820"/>
    <w:rsid w:val="00674C27"/>
    <w:rsid w:val="00674CA6"/>
    <w:rsid w:val="00687876"/>
    <w:rsid w:val="00692E0E"/>
    <w:rsid w:val="00697753"/>
    <w:rsid w:val="006A18E7"/>
    <w:rsid w:val="006C51BA"/>
    <w:rsid w:val="006D2550"/>
    <w:rsid w:val="006E674B"/>
    <w:rsid w:val="006F4416"/>
    <w:rsid w:val="006F58C8"/>
    <w:rsid w:val="006F6B52"/>
    <w:rsid w:val="00705E66"/>
    <w:rsid w:val="0071138D"/>
    <w:rsid w:val="00713B99"/>
    <w:rsid w:val="00720181"/>
    <w:rsid w:val="00737563"/>
    <w:rsid w:val="00740A3E"/>
    <w:rsid w:val="00743970"/>
    <w:rsid w:val="00743E40"/>
    <w:rsid w:val="00751213"/>
    <w:rsid w:val="00751696"/>
    <w:rsid w:val="00755A1C"/>
    <w:rsid w:val="0075628A"/>
    <w:rsid w:val="00756FD4"/>
    <w:rsid w:val="00764833"/>
    <w:rsid w:val="00766FF5"/>
    <w:rsid w:val="007748AB"/>
    <w:rsid w:val="00777CF3"/>
    <w:rsid w:val="00780098"/>
    <w:rsid w:val="007852B6"/>
    <w:rsid w:val="007B254F"/>
    <w:rsid w:val="007B287D"/>
    <w:rsid w:val="007B374A"/>
    <w:rsid w:val="007B40B7"/>
    <w:rsid w:val="007B53A0"/>
    <w:rsid w:val="007C1050"/>
    <w:rsid w:val="007D2F14"/>
    <w:rsid w:val="007D678C"/>
    <w:rsid w:val="007D6A15"/>
    <w:rsid w:val="007E382A"/>
    <w:rsid w:val="007F1D68"/>
    <w:rsid w:val="007F2D34"/>
    <w:rsid w:val="007F33F2"/>
    <w:rsid w:val="007F77EF"/>
    <w:rsid w:val="008022AB"/>
    <w:rsid w:val="0080249D"/>
    <w:rsid w:val="0081351D"/>
    <w:rsid w:val="0081426C"/>
    <w:rsid w:val="00821E4D"/>
    <w:rsid w:val="0082280E"/>
    <w:rsid w:val="00830A1C"/>
    <w:rsid w:val="00834197"/>
    <w:rsid w:val="0084725E"/>
    <w:rsid w:val="00855F94"/>
    <w:rsid w:val="00856276"/>
    <w:rsid w:val="00872089"/>
    <w:rsid w:val="00874244"/>
    <w:rsid w:val="008748FB"/>
    <w:rsid w:val="00874AEA"/>
    <w:rsid w:val="00876E2C"/>
    <w:rsid w:val="00886ADD"/>
    <w:rsid w:val="008A7B06"/>
    <w:rsid w:val="008B0CEE"/>
    <w:rsid w:val="008B4F92"/>
    <w:rsid w:val="008B6195"/>
    <w:rsid w:val="008C0E7A"/>
    <w:rsid w:val="008C4248"/>
    <w:rsid w:val="008D1446"/>
    <w:rsid w:val="008E0102"/>
    <w:rsid w:val="008E0D8D"/>
    <w:rsid w:val="008E17EB"/>
    <w:rsid w:val="008E38DD"/>
    <w:rsid w:val="008E4D52"/>
    <w:rsid w:val="008F4F44"/>
    <w:rsid w:val="0090472E"/>
    <w:rsid w:val="00905D42"/>
    <w:rsid w:val="00915E65"/>
    <w:rsid w:val="00917248"/>
    <w:rsid w:val="009218F2"/>
    <w:rsid w:val="0093221A"/>
    <w:rsid w:val="009342BE"/>
    <w:rsid w:val="00936361"/>
    <w:rsid w:val="00943F05"/>
    <w:rsid w:val="009569A8"/>
    <w:rsid w:val="00965AC0"/>
    <w:rsid w:val="00970EFA"/>
    <w:rsid w:val="00976B91"/>
    <w:rsid w:val="00980CE7"/>
    <w:rsid w:val="00981E02"/>
    <w:rsid w:val="00984C5C"/>
    <w:rsid w:val="009853A5"/>
    <w:rsid w:val="009A49A5"/>
    <w:rsid w:val="009B0DED"/>
    <w:rsid w:val="009B287C"/>
    <w:rsid w:val="009C05B3"/>
    <w:rsid w:val="009C07A3"/>
    <w:rsid w:val="009C55FF"/>
    <w:rsid w:val="009C7BDD"/>
    <w:rsid w:val="009D70C9"/>
    <w:rsid w:val="009E268C"/>
    <w:rsid w:val="009E440E"/>
    <w:rsid w:val="009E4CFE"/>
    <w:rsid w:val="009E6FAA"/>
    <w:rsid w:val="009F011C"/>
    <w:rsid w:val="00A03257"/>
    <w:rsid w:val="00A04DB2"/>
    <w:rsid w:val="00A171C6"/>
    <w:rsid w:val="00A1747A"/>
    <w:rsid w:val="00A2056B"/>
    <w:rsid w:val="00A25397"/>
    <w:rsid w:val="00A32358"/>
    <w:rsid w:val="00A33789"/>
    <w:rsid w:val="00A36B27"/>
    <w:rsid w:val="00A41764"/>
    <w:rsid w:val="00A46815"/>
    <w:rsid w:val="00A50EB4"/>
    <w:rsid w:val="00A52FDD"/>
    <w:rsid w:val="00A601D6"/>
    <w:rsid w:val="00A65F0F"/>
    <w:rsid w:val="00A66452"/>
    <w:rsid w:val="00A77F94"/>
    <w:rsid w:val="00A81694"/>
    <w:rsid w:val="00A84E30"/>
    <w:rsid w:val="00A92372"/>
    <w:rsid w:val="00AA021C"/>
    <w:rsid w:val="00AB5F8B"/>
    <w:rsid w:val="00AB77A3"/>
    <w:rsid w:val="00AC2EA2"/>
    <w:rsid w:val="00AC2FB9"/>
    <w:rsid w:val="00AC4BB2"/>
    <w:rsid w:val="00AC4E43"/>
    <w:rsid w:val="00AD2C39"/>
    <w:rsid w:val="00AD6707"/>
    <w:rsid w:val="00AF4E90"/>
    <w:rsid w:val="00AF671C"/>
    <w:rsid w:val="00B124CF"/>
    <w:rsid w:val="00B14695"/>
    <w:rsid w:val="00B15F06"/>
    <w:rsid w:val="00B21159"/>
    <w:rsid w:val="00B325F7"/>
    <w:rsid w:val="00B5490A"/>
    <w:rsid w:val="00B5538E"/>
    <w:rsid w:val="00B577B5"/>
    <w:rsid w:val="00B64247"/>
    <w:rsid w:val="00B72668"/>
    <w:rsid w:val="00B80622"/>
    <w:rsid w:val="00B946EF"/>
    <w:rsid w:val="00B95C8F"/>
    <w:rsid w:val="00BA1389"/>
    <w:rsid w:val="00BA1D3C"/>
    <w:rsid w:val="00BA37A1"/>
    <w:rsid w:val="00BC25FE"/>
    <w:rsid w:val="00BC3CBF"/>
    <w:rsid w:val="00BC66A9"/>
    <w:rsid w:val="00BD349D"/>
    <w:rsid w:val="00BE319A"/>
    <w:rsid w:val="00BE6246"/>
    <w:rsid w:val="00BF398D"/>
    <w:rsid w:val="00BF39AD"/>
    <w:rsid w:val="00C06864"/>
    <w:rsid w:val="00C10CBF"/>
    <w:rsid w:val="00C202DC"/>
    <w:rsid w:val="00C224EE"/>
    <w:rsid w:val="00C33A85"/>
    <w:rsid w:val="00C373C4"/>
    <w:rsid w:val="00C44E8A"/>
    <w:rsid w:val="00C53168"/>
    <w:rsid w:val="00C5631D"/>
    <w:rsid w:val="00C62295"/>
    <w:rsid w:val="00C62837"/>
    <w:rsid w:val="00C67DEA"/>
    <w:rsid w:val="00C949D5"/>
    <w:rsid w:val="00C970E4"/>
    <w:rsid w:val="00CA29ED"/>
    <w:rsid w:val="00CA4118"/>
    <w:rsid w:val="00CA7C8D"/>
    <w:rsid w:val="00CB04A8"/>
    <w:rsid w:val="00CC51F3"/>
    <w:rsid w:val="00CC6BDB"/>
    <w:rsid w:val="00CD06F3"/>
    <w:rsid w:val="00CD38F8"/>
    <w:rsid w:val="00CE6078"/>
    <w:rsid w:val="00CF1431"/>
    <w:rsid w:val="00CF4D22"/>
    <w:rsid w:val="00D00B27"/>
    <w:rsid w:val="00D069C4"/>
    <w:rsid w:val="00D16DCB"/>
    <w:rsid w:val="00D2668B"/>
    <w:rsid w:val="00D32601"/>
    <w:rsid w:val="00D43381"/>
    <w:rsid w:val="00D4417F"/>
    <w:rsid w:val="00D45365"/>
    <w:rsid w:val="00D52B25"/>
    <w:rsid w:val="00D53497"/>
    <w:rsid w:val="00D57500"/>
    <w:rsid w:val="00D57C5B"/>
    <w:rsid w:val="00D643BE"/>
    <w:rsid w:val="00D7073A"/>
    <w:rsid w:val="00D723C4"/>
    <w:rsid w:val="00D73745"/>
    <w:rsid w:val="00D76406"/>
    <w:rsid w:val="00D812E5"/>
    <w:rsid w:val="00D82159"/>
    <w:rsid w:val="00D92DCB"/>
    <w:rsid w:val="00D96C29"/>
    <w:rsid w:val="00D97E83"/>
    <w:rsid w:val="00DA7339"/>
    <w:rsid w:val="00DA786D"/>
    <w:rsid w:val="00DB0E4D"/>
    <w:rsid w:val="00DB6356"/>
    <w:rsid w:val="00DD42C6"/>
    <w:rsid w:val="00DE2B2F"/>
    <w:rsid w:val="00DE4B1C"/>
    <w:rsid w:val="00DE7091"/>
    <w:rsid w:val="00DF0CE3"/>
    <w:rsid w:val="00DF2432"/>
    <w:rsid w:val="00DF25F5"/>
    <w:rsid w:val="00DF68BC"/>
    <w:rsid w:val="00DF7926"/>
    <w:rsid w:val="00E00301"/>
    <w:rsid w:val="00E017C8"/>
    <w:rsid w:val="00E02CE8"/>
    <w:rsid w:val="00E03194"/>
    <w:rsid w:val="00E04BA9"/>
    <w:rsid w:val="00E1087E"/>
    <w:rsid w:val="00E13BE3"/>
    <w:rsid w:val="00E21611"/>
    <w:rsid w:val="00E22FBA"/>
    <w:rsid w:val="00E234B4"/>
    <w:rsid w:val="00E23DE9"/>
    <w:rsid w:val="00E41F07"/>
    <w:rsid w:val="00E44C8D"/>
    <w:rsid w:val="00E4692A"/>
    <w:rsid w:val="00E53D55"/>
    <w:rsid w:val="00E55C79"/>
    <w:rsid w:val="00E56A7A"/>
    <w:rsid w:val="00E57A9C"/>
    <w:rsid w:val="00E65936"/>
    <w:rsid w:val="00E66837"/>
    <w:rsid w:val="00E7004D"/>
    <w:rsid w:val="00E73238"/>
    <w:rsid w:val="00E838FA"/>
    <w:rsid w:val="00E83C2A"/>
    <w:rsid w:val="00E8691E"/>
    <w:rsid w:val="00E93E97"/>
    <w:rsid w:val="00E979AF"/>
    <w:rsid w:val="00EA0720"/>
    <w:rsid w:val="00EA3D44"/>
    <w:rsid w:val="00EA7A1A"/>
    <w:rsid w:val="00EB085B"/>
    <w:rsid w:val="00EB4D53"/>
    <w:rsid w:val="00EB53E5"/>
    <w:rsid w:val="00EB5B36"/>
    <w:rsid w:val="00EC3C8B"/>
    <w:rsid w:val="00EC772C"/>
    <w:rsid w:val="00ED0A49"/>
    <w:rsid w:val="00EE5A88"/>
    <w:rsid w:val="00EF06B4"/>
    <w:rsid w:val="00EF0AE5"/>
    <w:rsid w:val="00EF5E5B"/>
    <w:rsid w:val="00EF5FAC"/>
    <w:rsid w:val="00F00243"/>
    <w:rsid w:val="00F1007C"/>
    <w:rsid w:val="00F1348D"/>
    <w:rsid w:val="00F13B2B"/>
    <w:rsid w:val="00F177A0"/>
    <w:rsid w:val="00F21F21"/>
    <w:rsid w:val="00F251BC"/>
    <w:rsid w:val="00F377DE"/>
    <w:rsid w:val="00F450FC"/>
    <w:rsid w:val="00F46C65"/>
    <w:rsid w:val="00F615EE"/>
    <w:rsid w:val="00F640DA"/>
    <w:rsid w:val="00F7329C"/>
    <w:rsid w:val="00F80EE5"/>
    <w:rsid w:val="00F84419"/>
    <w:rsid w:val="00F913F8"/>
    <w:rsid w:val="00F957E1"/>
    <w:rsid w:val="00FA476F"/>
    <w:rsid w:val="00FB0FC7"/>
    <w:rsid w:val="00FB2A74"/>
    <w:rsid w:val="00FC0457"/>
    <w:rsid w:val="00FE16BD"/>
    <w:rsid w:val="00FE274D"/>
    <w:rsid w:val="00FF15E3"/>
    <w:rsid w:val="00FF213A"/>
    <w:rsid w:val="00FF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A28E3"/>
  <w15:chartTrackingRefBased/>
  <w15:docId w15:val="{A6C1D39A-1956-4BB7-A7D6-577ABBFB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A72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7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7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7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7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7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7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7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F77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F7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F77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F7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F77E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F77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F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7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F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F77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7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77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F77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7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E344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E3441"/>
    <w:rPr>
      <w:sz w:val="20"/>
      <w:szCs w:val="20"/>
    </w:rPr>
  </w:style>
  <w:style w:type="table" w:styleId="af2">
    <w:name w:val="Table Grid"/>
    <w:basedOn w:val="a1"/>
    <w:uiPriority w:val="39"/>
    <w:rsid w:val="002E344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1"/>
    <w:next w:val="af2"/>
    <w:uiPriority w:val="39"/>
    <w:rsid w:val="00CA411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5CCBA-9146-49A5-A632-3C1F417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911</Words>
  <Characters>5415</Characters>
  <Application>Microsoft Office Word</Application>
  <DocSecurity>0</DocSecurity>
  <Lines>180</Lines>
  <Paragraphs>119</Paragraphs>
  <ScaleCrop>false</ScaleCrop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g Yan Wu</dc:creator>
  <cp:keywords/>
  <dc:description/>
  <cp:lastModifiedBy>Kuan-Chieh Tu</cp:lastModifiedBy>
  <cp:revision>96</cp:revision>
  <dcterms:created xsi:type="dcterms:W3CDTF">2025-07-12T09:30:00Z</dcterms:created>
  <dcterms:modified xsi:type="dcterms:W3CDTF">2025-12-01T14:33:00Z</dcterms:modified>
</cp:coreProperties>
</file>